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317" w:rsidRPr="00245D35" w:rsidRDefault="003B72FF" w:rsidP="00782340">
      <w:pPr>
        <w:tabs>
          <w:tab w:val="left" w:pos="1206"/>
        </w:tabs>
        <w:rPr>
          <w:rFonts w:ascii="Times New Roman" w:eastAsiaTheme="minorHAnsi" w:hAnsi="Times New Roman" w:cs="Times New Roman"/>
          <w:b/>
          <w:bCs/>
          <w:spacing w:val="-1"/>
          <w:sz w:val="20"/>
          <w:szCs w:val="20"/>
          <w:lang w:eastAsia="en-US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bookmarkStart w:id="0" w:name="_GoBack"/>
      <w:bookmarkEnd w:id="0"/>
    </w:p>
    <w:p w:rsidR="00230317" w:rsidRPr="00245D35" w:rsidRDefault="00230317" w:rsidP="0023031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0317" w:rsidRPr="00D44ED8" w:rsidRDefault="00230317" w:rsidP="00230317">
      <w:pPr>
        <w:widowControl w:val="0"/>
        <w:spacing w:before="8"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D44ED8">
        <w:rPr>
          <w:rFonts w:ascii="Times New Roman" w:eastAsiaTheme="minorHAnsi" w:hAnsi="Times New Roman" w:cs="Times New Roman"/>
          <w:b/>
          <w:spacing w:val="-1"/>
          <w:sz w:val="24"/>
          <w:szCs w:val="24"/>
          <w:lang w:eastAsia="en-US"/>
        </w:rPr>
        <w:t>Table</w:t>
      </w:r>
      <w:r w:rsidRPr="00D44ED8">
        <w:rPr>
          <w:rFonts w:ascii="Times New Roman" w:eastAsiaTheme="minorHAnsi" w:hAnsi="Times New Roman" w:cs="Times New Roman"/>
          <w:b/>
          <w:spacing w:val="-7"/>
          <w:sz w:val="24"/>
          <w:szCs w:val="24"/>
          <w:lang w:eastAsia="en-US"/>
        </w:rPr>
        <w:t xml:space="preserve"> S</w:t>
      </w:r>
      <w:r w:rsidRPr="00D44ED8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1.</w:t>
      </w:r>
      <w:r w:rsidRPr="00D44ED8">
        <w:rPr>
          <w:rFonts w:ascii="Times New Roman" w:eastAsiaTheme="minorHAnsi" w:hAnsi="Times New Roman" w:cs="Times New Roman"/>
          <w:sz w:val="24"/>
          <w:szCs w:val="24"/>
          <w:lang w:eastAsia="en-US"/>
        </w:rPr>
        <w:t>Ingredients</w:t>
      </w:r>
      <w:r w:rsidRPr="00D44ED8">
        <w:rPr>
          <w:rFonts w:ascii="Times New Roman" w:eastAsiaTheme="minorHAnsi" w:hAnsi="Times New Roman" w:cs="Times New Roman"/>
          <w:spacing w:val="-1"/>
          <w:sz w:val="24"/>
          <w:szCs w:val="24"/>
          <w:lang w:eastAsia="en-US"/>
        </w:rPr>
        <w:t>and</w:t>
      </w:r>
      <w:r w:rsidRPr="00D44ED8">
        <w:rPr>
          <w:rFonts w:ascii="Times New Roman" w:eastAsiaTheme="minorHAnsi" w:hAnsi="Times New Roman" w:cs="Times New Roman"/>
          <w:sz w:val="24"/>
          <w:szCs w:val="24"/>
          <w:lang w:eastAsia="en-US"/>
        </w:rPr>
        <w:t>formulation of three experimental diets</w:t>
      </w:r>
    </w:p>
    <w:p w:rsidR="00230317" w:rsidRPr="000D6B7B" w:rsidRDefault="00230317" w:rsidP="00230317">
      <w:pPr>
        <w:widowControl w:val="0"/>
        <w:spacing w:before="1" w:after="0" w:line="240" w:lineRule="auto"/>
        <w:ind w:right="325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tbl>
      <w:tblPr>
        <w:tblW w:w="0" w:type="auto"/>
        <w:tblInd w:w="544" w:type="dxa"/>
        <w:tblBorders>
          <w:top w:val="single" w:sz="4" w:space="0" w:color="auto"/>
        </w:tblBorders>
        <w:tblLook w:val="04A0"/>
      </w:tblPr>
      <w:tblGrid>
        <w:gridCol w:w="3284"/>
        <w:gridCol w:w="1494"/>
        <w:gridCol w:w="1369"/>
        <w:gridCol w:w="1140"/>
      </w:tblGrid>
      <w:tr w:rsidR="00230317" w:rsidRPr="000D6B7B" w:rsidTr="00046050">
        <w:tc>
          <w:tcPr>
            <w:tcW w:w="0" w:type="auto"/>
          </w:tcPr>
          <w:p w:rsidR="00230317" w:rsidRPr="00326EF0" w:rsidRDefault="00230317" w:rsidP="00046050">
            <w:pPr>
              <w:widowControl w:val="0"/>
              <w:spacing w:before="1" w:after="0" w:line="240" w:lineRule="auto"/>
              <w:ind w:right="325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11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Di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11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230317" w:rsidRPr="000D6B7B" w:rsidTr="00046050">
        <w:tc>
          <w:tcPr>
            <w:tcW w:w="0" w:type="auto"/>
            <w:tcBorders>
              <w:bottom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11" w:lineRule="exact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Ingredients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11" w:lineRule="exact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326EF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Zn</w:t>
            </w: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11" w:lineRule="exact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ZnA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11" w:lineRule="exact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ZnNeg</w:t>
            </w:r>
            <w:proofErr w:type="spellEnd"/>
          </w:p>
        </w:tc>
      </w:tr>
      <w:tr w:rsidR="00230317" w:rsidRPr="000D6B7B" w:rsidTr="00046050"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11" w:lineRule="exact"/>
              <w:ind w:left="55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orn</w:t>
            </w:r>
          </w:p>
        </w:tc>
        <w:tc>
          <w:tcPr>
            <w:tcW w:w="0" w:type="auto"/>
          </w:tcPr>
          <w:p w:rsidR="00230317" w:rsidRPr="00326EF0" w:rsidRDefault="00230317" w:rsidP="00046050">
            <w:pPr>
              <w:widowControl w:val="0"/>
              <w:spacing w:after="0" w:line="211" w:lineRule="exact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8.94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11" w:lineRule="exact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8.94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11" w:lineRule="exact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8.94</w:t>
            </w:r>
          </w:p>
        </w:tc>
      </w:tr>
      <w:tr w:rsidR="00230317" w:rsidRPr="000D6B7B" w:rsidTr="00046050"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3" w:lineRule="exact"/>
              <w:ind w:left="62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Soybeanmeal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3" w:lineRule="exact"/>
              <w:ind w:left="56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.41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3" w:lineRule="exact"/>
              <w:ind w:left="22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.41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3" w:lineRule="exact"/>
              <w:ind w:left="20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.41</w:t>
            </w:r>
          </w:p>
        </w:tc>
      </w:tr>
      <w:tr w:rsidR="00230317" w:rsidRPr="000D6B7B" w:rsidTr="00046050">
        <w:tc>
          <w:tcPr>
            <w:tcW w:w="0" w:type="auto"/>
          </w:tcPr>
          <w:p w:rsidR="00230317" w:rsidRPr="00B977F0" w:rsidRDefault="00230317" w:rsidP="00046050">
            <w:pPr>
              <w:widowControl w:val="0"/>
              <w:spacing w:after="0" w:line="234" w:lineRule="exact"/>
              <w:ind w:left="62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L-</w:t>
            </w:r>
            <w:proofErr w:type="spellStart"/>
            <w:r w:rsidRPr="000D6B7B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lysineHCl</w:t>
            </w:r>
            <w:proofErr w:type="spellEnd"/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4" w:lineRule="exact"/>
              <w:ind w:left="61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4" w:lineRule="exact"/>
              <w:ind w:left="2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4" w:lineRule="exact"/>
              <w:ind w:left="26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30</w:t>
            </w:r>
          </w:p>
        </w:tc>
      </w:tr>
      <w:tr w:rsidR="00230317" w:rsidRPr="000D6B7B" w:rsidTr="00046050"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3" w:lineRule="exact"/>
              <w:ind w:left="62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0D6B7B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Monocalciumphosphate</w:t>
            </w:r>
            <w:proofErr w:type="spellEnd"/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3" w:lineRule="exact"/>
              <w:ind w:left="61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71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3" w:lineRule="exact"/>
              <w:ind w:left="2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71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3" w:lineRule="exact"/>
              <w:ind w:left="26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71</w:t>
            </w:r>
          </w:p>
        </w:tc>
      </w:tr>
      <w:tr w:rsidR="00230317" w:rsidRPr="000D6B7B" w:rsidTr="00046050"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3" w:lineRule="exact"/>
              <w:ind w:left="62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Limestone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3" w:lineRule="exact"/>
              <w:ind w:left="61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75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3" w:lineRule="exact"/>
              <w:ind w:left="2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75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3" w:lineRule="exact"/>
              <w:ind w:left="26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75</w:t>
            </w:r>
          </w:p>
        </w:tc>
      </w:tr>
      <w:tr w:rsidR="00230317" w:rsidRPr="000D6B7B" w:rsidTr="00046050"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4" w:lineRule="exact"/>
              <w:ind w:left="62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Salt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4" w:lineRule="exact"/>
              <w:ind w:left="61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4" w:lineRule="exact"/>
              <w:ind w:left="2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34" w:lineRule="exact"/>
              <w:ind w:left="26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40</w:t>
            </w:r>
          </w:p>
        </w:tc>
      </w:tr>
      <w:tr w:rsidR="00230317" w:rsidRPr="000D6B7B" w:rsidTr="00046050"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52" w:lineRule="exact"/>
              <w:ind w:left="62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Vitamin premix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52" w:lineRule="exact"/>
              <w:ind w:left="61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52" w:lineRule="exact"/>
              <w:ind w:left="2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52" w:lineRule="exact"/>
              <w:ind w:left="26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25</w:t>
            </w:r>
          </w:p>
        </w:tc>
      </w:tr>
      <w:tr w:rsidR="00230317" w:rsidRPr="000D6B7B" w:rsidTr="00046050"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53" w:lineRule="exact"/>
              <w:ind w:left="55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Trace mineral premix</w:t>
            </w:r>
            <w:r w:rsidR="00F022B2" w:rsidRPr="00343CC3">
              <w:rPr>
                <w:rFonts w:ascii="Arial" w:eastAsiaTheme="minorHAnsi" w:hAnsi="Arial" w:cs="Arial"/>
                <w:bCs/>
                <w:spacing w:val="-1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61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27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26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24</w:t>
            </w:r>
          </w:p>
        </w:tc>
      </w:tr>
      <w:tr w:rsidR="00230317" w:rsidRPr="000D6B7B" w:rsidTr="00046050">
        <w:tc>
          <w:tcPr>
            <w:tcW w:w="0" w:type="auto"/>
          </w:tcPr>
          <w:p w:rsidR="00230317" w:rsidRPr="000D6B7B" w:rsidDel="00DB635F" w:rsidRDefault="00230317" w:rsidP="00046050">
            <w:pPr>
              <w:widowControl w:val="0"/>
              <w:spacing w:after="0" w:line="253" w:lineRule="exact"/>
              <w:ind w:left="55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0" w:type="auto"/>
          </w:tcPr>
          <w:p w:rsidR="00230317" w:rsidRPr="00326EF0" w:rsidRDefault="00230317" w:rsidP="00046050">
            <w:pPr>
              <w:widowControl w:val="0"/>
              <w:spacing w:after="0" w:line="240" w:lineRule="auto"/>
              <w:ind w:left="618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00.00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279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00.00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264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00.00</w:t>
            </w:r>
          </w:p>
        </w:tc>
      </w:tr>
      <w:tr w:rsidR="00230317" w:rsidRPr="000D6B7B" w:rsidTr="00665284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</w:tcPr>
          <w:p w:rsidR="00230317" w:rsidRPr="000D6B7B" w:rsidRDefault="00F022B2" w:rsidP="00046050">
            <w:pPr>
              <w:widowControl w:val="0"/>
              <w:spacing w:after="0" w:line="253" w:lineRule="exact"/>
              <w:ind w:left="55"/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</w:pPr>
            <w:r w:rsidRPr="00343CC3">
              <w:rPr>
                <w:rFonts w:ascii="Arial" w:eastAsiaTheme="minorHAnsi" w:hAnsi="Arial" w:cs="Arial"/>
                <w:bCs/>
                <w:spacing w:val="-1"/>
                <w:sz w:val="24"/>
                <w:szCs w:val="24"/>
                <w:lang w:eastAsia="en-US"/>
              </w:rPr>
              <w:t>*</w:t>
            </w:r>
            <w:r w:rsidR="00230317" w:rsidRPr="000D6B7B"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  <w:t>Trace mineral premi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317" w:rsidRPr="00326EF0" w:rsidRDefault="00230317" w:rsidP="00046050">
            <w:pPr>
              <w:widowControl w:val="0"/>
              <w:spacing w:after="0" w:line="240" w:lineRule="auto"/>
              <w:ind w:left="618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279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264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</w:p>
        </w:tc>
      </w:tr>
      <w:tr w:rsidR="00230317" w:rsidRPr="000D6B7B" w:rsidTr="00046050">
        <w:trPr>
          <w:trHeight w:val="296"/>
        </w:trPr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53" w:lineRule="exact"/>
              <w:ind w:left="55"/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  <w:t>Non-zinc trace mineral premix</w:t>
            </w:r>
            <w:r w:rsidR="00F022B2" w:rsidRPr="0009296C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618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i/>
                <w:color w:val="000000"/>
                <w:kern w:val="24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0.12</w:t>
            </w:r>
          </w:p>
        </w:tc>
      </w:tr>
      <w:tr w:rsidR="00230317" w:rsidRPr="000D6B7B" w:rsidTr="00046050"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53" w:lineRule="exact"/>
              <w:ind w:left="55"/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  <w:t>Zinc sulfate, monohydrate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618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i/>
                <w:color w:val="000000"/>
                <w:kern w:val="24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-</w:t>
            </w:r>
          </w:p>
        </w:tc>
      </w:tr>
      <w:tr w:rsidR="00230317" w:rsidRPr="000D6B7B" w:rsidTr="00046050">
        <w:tc>
          <w:tcPr>
            <w:tcW w:w="0" w:type="auto"/>
          </w:tcPr>
          <w:p w:rsidR="00230317" w:rsidRPr="000D6B7B" w:rsidRDefault="00230317" w:rsidP="004E4D74">
            <w:pPr>
              <w:widowControl w:val="0"/>
              <w:spacing w:after="0" w:line="253" w:lineRule="exact"/>
              <w:ind w:left="55"/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  <w:t>Zinc-</w:t>
            </w:r>
            <w:r w:rsidR="004E4D74"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  <w:t>AA</w:t>
            </w:r>
            <w:r w:rsidRPr="000D6B7B"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0D6B7B"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  <w:t>AvailaZn</w:t>
            </w:r>
            <w:r w:rsidRPr="000D6B7B"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vertAlign w:val="superscript"/>
                <w:lang w:eastAsia="en-US"/>
              </w:rPr>
              <w:t>TM</w:t>
            </w:r>
            <w:proofErr w:type="spellEnd"/>
            <w:r w:rsidRPr="000D6B7B"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618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i/>
                <w:color w:val="000000"/>
                <w:kern w:val="24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0" w:type="auto"/>
          </w:tcPr>
          <w:p w:rsidR="00230317" w:rsidRPr="000D6B7B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-</w:t>
            </w:r>
          </w:p>
        </w:tc>
      </w:tr>
      <w:tr w:rsidR="00230317" w:rsidRPr="000D6B7B" w:rsidTr="00046050">
        <w:tc>
          <w:tcPr>
            <w:tcW w:w="0" w:type="auto"/>
            <w:tcBorders>
              <w:bottom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53" w:lineRule="exact"/>
              <w:ind w:left="55"/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i/>
                <w:spacing w:val="-1"/>
                <w:sz w:val="24"/>
                <w:szCs w:val="24"/>
                <w:lang w:eastAsia="en-US"/>
              </w:rPr>
              <w:t>Carrier (rice hul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618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326EF0">
              <w:rPr>
                <w:rFonts w:ascii="Times New Roman" w:eastAsiaTheme="minorHAnsi" w:hAnsi="Times New Roman" w:cs="Times New Roman"/>
                <w:i/>
                <w:color w:val="000000"/>
                <w:kern w:val="24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279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i/>
                <w:color w:val="000000"/>
                <w:kern w:val="24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0317" w:rsidRPr="000D6B7B" w:rsidRDefault="00230317" w:rsidP="00046050">
            <w:pPr>
              <w:widowControl w:val="0"/>
              <w:spacing w:after="0" w:line="240" w:lineRule="auto"/>
              <w:ind w:left="264"/>
              <w:jc w:val="right"/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0D6B7B">
              <w:rPr>
                <w:rFonts w:ascii="Times New Roman" w:eastAsiaTheme="minorHAnsi" w:hAnsi="Times New Roman" w:cs="Times New Roman"/>
                <w:i/>
                <w:color w:val="000000"/>
                <w:kern w:val="24"/>
                <w:sz w:val="24"/>
                <w:szCs w:val="24"/>
                <w:lang w:eastAsia="en-US"/>
              </w:rPr>
              <w:t>0.12</w:t>
            </w:r>
          </w:p>
        </w:tc>
      </w:tr>
    </w:tbl>
    <w:p w:rsidR="00230317" w:rsidRPr="000D6B7B" w:rsidRDefault="00230317" w:rsidP="00230317">
      <w:pPr>
        <w:widowControl w:val="0"/>
        <w:spacing w:before="1" w:after="0" w:line="240" w:lineRule="auto"/>
        <w:ind w:left="225" w:right="325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230317" w:rsidRPr="000D6B7B" w:rsidRDefault="00D304AA" w:rsidP="00230317">
      <w:pPr>
        <w:widowControl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</w:pPr>
      <w:r w:rsidRPr="00D304AA">
        <w:rPr>
          <w:rFonts w:ascii="Arial" w:hAnsi="Arial" w:cs="Arial"/>
          <w:sz w:val="24"/>
          <w:szCs w:val="24"/>
          <w:vertAlign w:val="superscript"/>
        </w:rPr>
        <w:t>†</w:t>
      </w:r>
      <w:r w:rsidR="000D6B7B" w:rsidRPr="00D44ED8">
        <w:rPr>
          <w:rFonts w:ascii="Times New Roman" w:hAnsi="Times New Roman" w:cs="Times New Roman"/>
          <w:sz w:val="24"/>
          <w:szCs w:val="24"/>
        </w:rPr>
        <w:t xml:space="preserve">To </w:t>
      </w:r>
      <w:r w:rsidR="000D6B7B" w:rsidRPr="000D6B7B">
        <w:rPr>
          <w:rFonts w:ascii="Times New Roman" w:hAnsi="Times New Roman" w:cs="Times New Roman"/>
          <w:sz w:val="24"/>
          <w:szCs w:val="24"/>
        </w:rPr>
        <w:t>p</w:t>
      </w:r>
      <w:r w:rsidR="00230317" w:rsidRPr="000D6B7B">
        <w:rPr>
          <w:rFonts w:ascii="Times New Roman" w:hAnsi="Times New Roman" w:cs="Times New Roman"/>
          <w:sz w:val="24"/>
          <w:szCs w:val="24"/>
        </w:rPr>
        <w:t>rovide</w:t>
      </w:r>
      <w:r w:rsidR="00230317" w:rsidRPr="00B977F0">
        <w:rPr>
          <w:rFonts w:ascii="Times New Roman" w:hAnsi="Times New Roman" w:cs="Times New Roman"/>
          <w:sz w:val="24"/>
          <w:szCs w:val="24"/>
        </w:rPr>
        <w:t xml:space="preserve"> the following</w:t>
      </w:r>
      <w:r w:rsidR="000D6B7B" w:rsidRPr="00326EF0">
        <w:rPr>
          <w:rFonts w:ascii="Times New Roman" w:hAnsi="Times New Roman" w:cs="Times New Roman"/>
          <w:sz w:val="24"/>
          <w:szCs w:val="24"/>
        </w:rPr>
        <w:t>s</w:t>
      </w:r>
      <w:r w:rsidR="00230317" w:rsidRPr="00326EF0">
        <w:rPr>
          <w:rFonts w:ascii="Times New Roman" w:hAnsi="Times New Roman" w:cs="Times New Roman"/>
          <w:sz w:val="24"/>
          <w:szCs w:val="24"/>
        </w:rPr>
        <w:t xml:space="preserve"> per kg of diet: </w:t>
      </w:r>
      <w:r w:rsidR="00230317" w:rsidRPr="000D6B7B">
        <w:rPr>
          <w:rFonts w:ascii="Times New Roman" w:eastAsiaTheme="minorHAnsi" w:hAnsi="Times New Roman" w:cs="Times New Roman"/>
          <w:sz w:val="24"/>
          <w:szCs w:val="24"/>
          <w:lang w:val="nn-NO" w:eastAsia="en-US"/>
        </w:rPr>
        <w:t xml:space="preserve">Fe, 100 </w:t>
      </w:r>
      <w:r w:rsidR="00230317" w:rsidRPr="000D6B7B">
        <w:rPr>
          <w:rFonts w:ascii="Times New Roman" w:hAnsi="Times New Roman" w:cs="Times New Roman"/>
          <w:sz w:val="24"/>
          <w:szCs w:val="24"/>
        </w:rPr>
        <w:t>mg</w:t>
      </w:r>
      <w:r w:rsidR="00230317" w:rsidRPr="000D6B7B">
        <w:rPr>
          <w:rFonts w:ascii="Times New Roman" w:eastAsiaTheme="minorHAnsi" w:hAnsi="Times New Roman" w:cs="Times New Roman"/>
          <w:sz w:val="24"/>
          <w:szCs w:val="24"/>
          <w:lang w:val="nn-NO" w:eastAsia="en-US"/>
        </w:rPr>
        <w:t>;</w:t>
      </w:r>
      <w:proofErr w:type="spellStart"/>
      <w:r w:rsidR="00230317" w:rsidRPr="000D6B7B">
        <w:rPr>
          <w:rFonts w:ascii="Times New Roman" w:eastAsiaTheme="minorHAnsi" w:hAnsi="Times New Roman" w:cs="Times New Roman"/>
          <w:sz w:val="24"/>
          <w:szCs w:val="24"/>
          <w:lang w:eastAsia="en-US"/>
        </w:rPr>
        <w:t>Mn</w:t>
      </w:r>
      <w:proofErr w:type="spellEnd"/>
      <w:r w:rsidR="00230317" w:rsidRPr="000D6B7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10 mg; </w:t>
      </w:r>
      <w:r w:rsidR="00230317" w:rsidRPr="000D6B7B">
        <w:rPr>
          <w:rFonts w:ascii="Times New Roman" w:eastAsiaTheme="minorHAnsi" w:hAnsi="Times New Roman" w:cs="Times New Roman"/>
          <w:sz w:val="24"/>
          <w:szCs w:val="24"/>
          <w:lang w:val="pl-PL" w:eastAsia="en-US"/>
        </w:rPr>
        <w:t>Cu, 10 mg;</w:t>
      </w:r>
      <w:r w:rsidR="00230317" w:rsidRPr="000D6B7B">
        <w:rPr>
          <w:rFonts w:ascii="Times New Roman" w:eastAsiaTheme="minorHAnsi" w:hAnsi="Times New Roman" w:cs="Times New Roman"/>
          <w:sz w:val="24"/>
          <w:szCs w:val="24"/>
          <w:lang w:val="nn-NO" w:eastAsia="en-US"/>
        </w:rPr>
        <w:t>Iodine, 0.20 mg;</w:t>
      </w:r>
      <w:r w:rsidR="00230317" w:rsidRPr="000D6B7B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Se, 0.30 mg.</w:t>
      </w:r>
    </w:p>
    <w:p w:rsidR="00230317" w:rsidRPr="00332C55" w:rsidRDefault="00230317" w:rsidP="00230317">
      <w:pPr>
        <w:widowControl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</w:pPr>
    </w:p>
    <w:p w:rsidR="00230317" w:rsidRDefault="00230317" w:rsidP="00230317">
      <w:pPr>
        <w:widowControl w:val="0"/>
        <w:spacing w:after="0" w:line="240" w:lineRule="auto"/>
        <w:rPr>
          <w:rFonts w:ascii="Times New Roman" w:eastAsiaTheme="minorHAnsi" w:hAnsi="Times New Roman" w:cs="Times New Roman"/>
          <w:lang w:val="pt-BR" w:eastAsia="en-US"/>
        </w:rPr>
      </w:pPr>
    </w:p>
    <w:p w:rsidR="00230317" w:rsidRPr="00F07B0E" w:rsidRDefault="00230317" w:rsidP="00230317">
      <w:pPr>
        <w:autoSpaceDE w:val="0"/>
        <w:autoSpaceDN w:val="0"/>
        <w:adjustRightInd w:val="0"/>
        <w:spacing w:after="0" w:line="480" w:lineRule="auto"/>
        <w:rPr>
          <w:rFonts w:ascii="Times New Roman" w:eastAsia="ComputerModern-Regular" w:hAnsi="Times New Roman" w:cs="Times New Roman"/>
          <w:sz w:val="24"/>
          <w:szCs w:val="24"/>
        </w:rPr>
      </w:pPr>
    </w:p>
    <w:p w:rsidR="00230317" w:rsidRDefault="00230317" w:rsidP="00230317">
      <w:pPr>
        <w:rPr>
          <w:rFonts w:ascii="Times New Roman" w:eastAsiaTheme="minorHAnsi" w:hAnsi="Times New Roman" w:cs="Times New Roman"/>
          <w:b/>
          <w:bCs/>
          <w:spacing w:val="-1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spacing w:val="-1"/>
          <w:sz w:val="24"/>
          <w:szCs w:val="24"/>
          <w:lang w:eastAsia="en-US"/>
        </w:rPr>
        <w:br w:type="page"/>
      </w:r>
    </w:p>
    <w:p w:rsidR="00E606AF" w:rsidRDefault="00E606AF" w:rsidP="00230317">
      <w:pPr>
        <w:widowControl w:val="0"/>
        <w:spacing w:after="0" w:line="240" w:lineRule="auto"/>
        <w:rPr>
          <w:rFonts w:ascii="Times New Roman" w:eastAsiaTheme="minorHAnsi" w:hAnsi="Times New Roman" w:cs="Times New Roman"/>
          <w:b/>
          <w:bCs/>
          <w:spacing w:val="-1"/>
          <w:sz w:val="24"/>
          <w:szCs w:val="24"/>
          <w:lang w:eastAsia="en-US"/>
        </w:rPr>
        <w:sectPr w:rsidR="00E606AF" w:rsidSect="00230317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30317" w:rsidRPr="00245D35" w:rsidRDefault="00230317" w:rsidP="00230317">
      <w:pPr>
        <w:widowControl w:val="0"/>
        <w:spacing w:after="0" w:line="240" w:lineRule="auto"/>
        <w:rPr>
          <w:rFonts w:ascii="Times New Roman" w:eastAsiaTheme="minorHAnsi" w:hAnsi="Times New Roman" w:cs="Times New Roman"/>
          <w:bCs/>
          <w:spacing w:val="-1"/>
          <w:sz w:val="24"/>
          <w:szCs w:val="24"/>
          <w:lang w:eastAsia="en-US"/>
        </w:rPr>
      </w:pPr>
      <w:r w:rsidRPr="00245D35">
        <w:rPr>
          <w:rFonts w:ascii="Times New Roman" w:eastAsiaTheme="minorHAnsi" w:hAnsi="Times New Roman" w:cs="Times New Roman"/>
          <w:b/>
          <w:bCs/>
          <w:spacing w:val="-1"/>
          <w:sz w:val="24"/>
          <w:szCs w:val="24"/>
          <w:lang w:eastAsia="en-US"/>
        </w:rPr>
        <w:lastRenderedPageBreak/>
        <w:t xml:space="preserve">Table </w:t>
      </w:r>
      <w:r>
        <w:rPr>
          <w:rFonts w:ascii="Times New Roman" w:eastAsiaTheme="minorHAnsi" w:hAnsi="Times New Roman" w:cs="Times New Roman"/>
          <w:b/>
          <w:bCs/>
          <w:spacing w:val="-1"/>
          <w:sz w:val="24"/>
          <w:szCs w:val="24"/>
          <w:lang w:eastAsia="en-US"/>
        </w:rPr>
        <w:t>S2</w:t>
      </w:r>
      <w:r w:rsidRPr="00245D35">
        <w:rPr>
          <w:rFonts w:ascii="Times New Roman" w:eastAsiaTheme="minorHAnsi" w:hAnsi="Times New Roman" w:cs="Times New Roman"/>
          <w:b/>
          <w:bCs/>
          <w:spacing w:val="-1"/>
          <w:sz w:val="24"/>
          <w:szCs w:val="24"/>
          <w:lang w:eastAsia="en-US"/>
        </w:rPr>
        <w:t xml:space="preserve">. </w:t>
      </w:r>
      <w:r w:rsidRPr="00104285">
        <w:rPr>
          <w:rFonts w:ascii="Times New Roman" w:eastAsiaTheme="minorHAnsi" w:hAnsi="Times New Roman" w:cs="Times New Roman"/>
          <w:bCs/>
          <w:spacing w:val="-1"/>
          <w:sz w:val="24"/>
          <w:szCs w:val="24"/>
          <w:lang w:eastAsia="en-US"/>
        </w:rPr>
        <w:t>Measured concentrations</w:t>
      </w:r>
      <w:r w:rsidRPr="00245D35">
        <w:rPr>
          <w:rFonts w:ascii="Times New Roman" w:eastAsiaTheme="minorHAnsi" w:hAnsi="Times New Roman" w:cs="Times New Roman"/>
          <w:bCs/>
          <w:spacing w:val="-1"/>
          <w:sz w:val="24"/>
          <w:szCs w:val="24"/>
          <w:lang w:eastAsia="en-US"/>
        </w:rPr>
        <w:t xml:space="preserve"> of minerals in premixes and diets</w:t>
      </w:r>
    </w:p>
    <w:p w:rsidR="00230317" w:rsidRPr="00245D35" w:rsidRDefault="00230317" w:rsidP="00230317">
      <w:pPr>
        <w:widowControl w:val="0"/>
        <w:spacing w:after="0" w:line="240" w:lineRule="auto"/>
        <w:rPr>
          <w:rFonts w:ascii="Times New Roman" w:eastAsiaTheme="minorHAnsi" w:hAnsi="Times New Roman" w:cs="Times New Roman"/>
          <w:b/>
          <w:spacing w:val="-1"/>
          <w:sz w:val="24"/>
          <w:szCs w:val="24"/>
          <w:lang w:eastAsia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30"/>
        <w:gridCol w:w="1210"/>
        <w:gridCol w:w="801"/>
        <w:gridCol w:w="1210"/>
        <w:gridCol w:w="801"/>
        <w:gridCol w:w="1073"/>
        <w:gridCol w:w="801"/>
        <w:gridCol w:w="1078"/>
        <w:gridCol w:w="806"/>
        <w:gridCol w:w="1078"/>
        <w:gridCol w:w="806"/>
        <w:gridCol w:w="1078"/>
        <w:gridCol w:w="804"/>
      </w:tblGrid>
      <w:tr w:rsidR="00230317" w:rsidRPr="00C964F2" w:rsidTr="00490BD2">
        <w:trPr>
          <w:trHeight w:val="276"/>
        </w:trPr>
        <w:tc>
          <w:tcPr>
            <w:tcW w:w="619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37" w:type="pct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53" w:lineRule="exact"/>
              <w:ind w:left="55"/>
              <w:jc w:val="center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Trace mineral premix</w:t>
            </w:r>
          </w:p>
        </w:tc>
        <w:tc>
          <w:tcPr>
            <w:tcW w:w="2144" w:type="pct"/>
            <w:gridSpan w:val="6"/>
            <w:tcBorders>
              <w:left w:val="single" w:sz="4" w:space="0" w:color="auto"/>
              <w:bottom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iet</w:t>
            </w:r>
          </w:p>
        </w:tc>
      </w:tr>
      <w:tr w:rsidR="00230317" w:rsidRPr="00245D35" w:rsidTr="00F022B2">
        <w:trPr>
          <w:trHeight w:val="325"/>
        </w:trPr>
        <w:tc>
          <w:tcPr>
            <w:tcW w:w="619" w:type="pct"/>
            <w:tcBorders>
              <w:bottom w:val="single" w:sz="4" w:space="0" w:color="auto"/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br w:type="page"/>
              <w:t>Mineral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proofErr w:type="spellStart"/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ZnIO</w:t>
            </w:r>
            <w:proofErr w:type="spellEnd"/>
          </w:p>
        </w:tc>
        <w:tc>
          <w:tcPr>
            <w:tcW w:w="7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proofErr w:type="spellStart"/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ZnAA</w:t>
            </w:r>
            <w:proofErr w:type="spellEnd"/>
          </w:p>
        </w:tc>
        <w:tc>
          <w:tcPr>
            <w:tcW w:w="71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proofErr w:type="spellStart"/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ZnNeg</w:t>
            </w:r>
            <w:proofErr w:type="spellEnd"/>
          </w:p>
        </w:tc>
        <w:tc>
          <w:tcPr>
            <w:tcW w:w="7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ZnIO</w:t>
            </w:r>
            <w:proofErr w:type="spellEnd"/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ZnAA</w:t>
            </w:r>
            <w:proofErr w:type="spellEnd"/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ZnNeg</w:t>
            </w:r>
            <w:proofErr w:type="spellEnd"/>
          </w:p>
        </w:tc>
      </w:tr>
      <w:tr w:rsidR="00230317" w:rsidRPr="00C964F2" w:rsidTr="00F022B2">
        <w:trPr>
          <w:trHeight w:val="271"/>
        </w:trPr>
        <w:tc>
          <w:tcPr>
            <w:tcW w:w="619" w:type="pct"/>
            <w:tcBorders>
              <w:top w:val="single" w:sz="4" w:space="0" w:color="auto"/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 Calcium 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16.95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13.57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21.81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6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7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0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</w:tr>
      <w:tr w:rsidR="00230317" w:rsidRPr="00C964F2" w:rsidTr="00F022B2">
        <w:trPr>
          <w:trHeight w:val="193"/>
        </w:trPr>
        <w:tc>
          <w:tcPr>
            <w:tcW w:w="619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 Copper 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:rsidR="00230317" w:rsidRPr="00245D35" w:rsidRDefault="00C25C46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0.78   </w:t>
            </w:r>
          </w:p>
        </w:tc>
        <w:tc>
          <w:tcPr>
            <w:tcW w:w="304" w:type="pct"/>
          </w:tcPr>
          <w:p w:rsidR="00230317" w:rsidRPr="00245D35" w:rsidRDefault="00C25C46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%</w:t>
            </w:r>
          </w:p>
        </w:tc>
        <w:tc>
          <w:tcPr>
            <w:tcW w:w="459" w:type="pct"/>
          </w:tcPr>
          <w:p w:rsidR="00230317" w:rsidRPr="00245D35" w:rsidRDefault="00C25C46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0.56</w:t>
            </w:r>
          </w:p>
        </w:tc>
        <w:tc>
          <w:tcPr>
            <w:tcW w:w="304" w:type="pct"/>
          </w:tcPr>
          <w:p w:rsidR="00230317" w:rsidRPr="00245D35" w:rsidRDefault="00C25C46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%</w:t>
            </w:r>
          </w:p>
        </w:tc>
        <w:tc>
          <w:tcPr>
            <w:tcW w:w="407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1.14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0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.58</w:t>
            </w:r>
          </w:p>
        </w:tc>
        <w:tc>
          <w:tcPr>
            <w:tcW w:w="306" w:type="pct"/>
          </w:tcPr>
          <w:p w:rsidR="00230317" w:rsidRPr="00245D35" w:rsidRDefault="00230317" w:rsidP="000D6B7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pm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.86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pm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.93</w:t>
            </w:r>
          </w:p>
        </w:tc>
        <w:tc>
          <w:tcPr>
            <w:tcW w:w="305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pm </w:t>
            </w:r>
          </w:p>
        </w:tc>
      </w:tr>
      <w:tr w:rsidR="00230317" w:rsidRPr="00C964F2" w:rsidTr="00F022B2">
        <w:trPr>
          <w:trHeight w:val="193"/>
        </w:trPr>
        <w:tc>
          <w:tcPr>
            <w:tcW w:w="619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 Iron 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5.54</w:t>
            </w:r>
          </w:p>
        </w:tc>
        <w:tc>
          <w:tcPr>
            <w:tcW w:w="304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59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6.28</w:t>
            </w:r>
          </w:p>
        </w:tc>
        <w:tc>
          <w:tcPr>
            <w:tcW w:w="304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07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9.59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0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7.10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pm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1.80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pm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6.40</w:t>
            </w:r>
          </w:p>
        </w:tc>
        <w:tc>
          <w:tcPr>
            <w:tcW w:w="305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pm </w:t>
            </w:r>
          </w:p>
        </w:tc>
      </w:tr>
      <w:tr w:rsidR="00230317" w:rsidRPr="00C964F2" w:rsidTr="00F022B2">
        <w:trPr>
          <w:trHeight w:val="193"/>
        </w:trPr>
        <w:tc>
          <w:tcPr>
            <w:tcW w:w="619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 Magnesium 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0.46</w:t>
            </w:r>
          </w:p>
        </w:tc>
        <w:tc>
          <w:tcPr>
            <w:tcW w:w="304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59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304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07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0.61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0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1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1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1</w:t>
            </w:r>
          </w:p>
        </w:tc>
        <w:tc>
          <w:tcPr>
            <w:tcW w:w="305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</w:tr>
      <w:tr w:rsidR="00230317" w:rsidRPr="00C964F2" w:rsidTr="00F022B2">
        <w:trPr>
          <w:trHeight w:val="193"/>
        </w:trPr>
        <w:tc>
          <w:tcPr>
            <w:tcW w:w="619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 Manganese 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:rsidR="00230317" w:rsidRPr="00245D35" w:rsidRDefault="00B23429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304" w:type="pct"/>
          </w:tcPr>
          <w:p w:rsidR="00230317" w:rsidRPr="00245D35" w:rsidRDefault="00B23429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%</w:t>
            </w:r>
          </w:p>
        </w:tc>
        <w:tc>
          <w:tcPr>
            <w:tcW w:w="459" w:type="pct"/>
          </w:tcPr>
          <w:p w:rsidR="00230317" w:rsidRPr="00245D35" w:rsidRDefault="00B23429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0.70</w:t>
            </w:r>
          </w:p>
        </w:tc>
        <w:tc>
          <w:tcPr>
            <w:tcW w:w="304" w:type="pct"/>
          </w:tcPr>
          <w:p w:rsidR="00230317" w:rsidRPr="00245D35" w:rsidRDefault="00B23429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%</w:t>
            </w:r>
          </w:p>
        </w:tc>
        <w:tc>
          <w:tcPr>
            <w:tcW w:w="407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1.11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0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.92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pm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.29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pm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17</w:t>
            </w:r>
          </w:p>
        </w:tc>
        <w:tc>
          <w:tcPr>
            <w:tcW w:w="305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pm </w:t>
            </w:r>
          </w:p>
        </w:tc>
      </w:tr>
      <w:tr w:rsidR="00230317" w:rsidRPr="00C964F2" w:rsidTr="00F022B2">
        <w:trPr>
          <w:trHeight w:val="193"/>
        </w:trPr>
        <w:tc>
          <w:tcPr>
            <w:tcW w:w="619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 Phosphorus 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304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59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304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07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&lt; 0.02 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0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2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5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8</w:t>
            </w:r>
          </w:p>
        </w:tc>
        <w:tc>
          <w:tcPr>
            <w:tcW w:w="305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</w:tr>
      <w:tr w:rsidR="00230317" w:rsidRPr="00C964F2" w:rsidTr="00F022B2">
        <w:trPr>
          <w:trHeight w:val="193"/>
        </w:trPr>
        <w:tc>
          <w:tcPr>
            <w:tcW w:w="619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 Potassium 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304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59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304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07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318.00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ppm </w:t>
            </w:r>
          </w:p>
        </w:tc>
        <w:tc>
          <w:tcPr>
            <w:tcW w:w="40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6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5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4</w:t>
            </w:r>
          </w:p>
        </w:tc>
        <w:tc>
          <w:tcPr>
            <w:tcW w:w="305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</w:tr>
      <w:tr w:rsidR="00230317" w:rsidRPr="00C964F2" w:rsidTr="00F022B2">
        <w:trPr>
          <w:trHeight w:val="193"/>
        </w:trPr>
        <w:tc>
          <w:tcPr>
            <w:tcW w:w="619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 Sodium 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893.70</w:t>
            </w:r>
          </w:p>
        </w:tc>
        <w:tc>
          <w:tcPr>
            <w:tcW w:w="304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ppm </w:t>
            </w:r>
          </w:p>
        </w:tc>
        <w:tc>
          <w:tcPr>
            <w:tcW w:w="459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632.40</w:t>
            </w:r>
          </w:p>
        </w:tc>
        <w:tc>
          <w:tcPr>
            <w:tcW w:w="304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ppm </w:t>
            </w:r>
          </w:p>
        </w:tc>
        <w:tc>
          <w:tcPr>
            <w:tcW w:w="407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467.10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ppm </w:t>
            </w:r>
          </w:p>
        </w:tc>
        <w:tc>
          <w:tcPr>
            <w:tcW w:w="40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7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6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5</w:t>
            </w:r>
          </w:p>
        </w:tc>
        <w:tc>
          <w:tcPr>
            <w:tcW w:w="305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% </w:t>
            </w:r>
          </w:p>
        </w:tc>
      </w:tr>
      <w:tr w:rsidR="00230317" w:rsidRPr="00C964F2" w:rsidTr="00F022B2">
        <w:trPr>
          <w:trHeight w:val="193"/>
        </w:trPr>
        <w:tc>
          <w:tcPr>
            <w:tcW w:w="619" w:type="pct"/>
            <w:tcBorders>
              <w:righ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 Zinc </w:t>
            </w:r>
          </w:p>
        </w:tc>
        <w:tc>
          <w:tcPr>
            <w:tcW w:w="45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8.79</w:t>
            </w:r>
          </w:p>
        </w:tc>
        <w:tc>
          <w:tcPr>
            <w:tcW w:w="304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59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7.20</w:t>
            </w:r>
          </w:p>
        </w:tc>
        <w:tc>
          <w:tcPr>
            <w:tcW w:w="304" w:type="pct"/>
          </w:tcPr>
          <w:p w:rsidR="00230317" w:rsidRPr="00245D35" w:rsidRDefault="00230317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 w:rsidRPr="00245D35"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 xml:space="preserve">% </w:t>
            </w:r>
          </w:p>
        </w:tc>
        <w:tc>
          <w:tcPr>
            <w:tcW w:w="407" w:type="pct"/>
          </w:tcPr>
          <w:p w:rsidR="00230317" w:rsidRPr="00245D35" w:rsidRDefault="00B23429" w:rsidP="00046050">
            <w:pPr>
              <w:widowControl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:rsidR="00230317" w:rsidRPr="00245D35" w:rsidRDefault="00B23429" w:rsidP="00046050">
            <w:pPr>
              <w:widowControl w:val="0"/>
              <w:spacing w:after="0" w:line="240" w:lineRule="auto"/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pacing w:val="-1"/>
                <w:sz w:val="24"/>
                <w:szCs w:val="24"/>
                <w:lang w:eastAsia="en-US"/>
              </w:rPr>
              <w:t>%</w:t>
            </w:r>
          </w:p>
        </w:tc>
        <w:tc>
          <w:tcPr>
            <w:tcW w:w="409" w:type="pct"/>
            <w:tcBorders>
              <w:left w:val="single" w:sz="4" w:space="0" w:color="auto"/>
            </w:tcBorders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53.90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ppm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42.90</w:t>
            </w:r>
          </w:p>
        </w:tc>
        <w:tc>
          <w:tcPr>
            <w:tcW w:w="306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ppm </w:t>
            </w:r>
          </w:p>
        </w:tc>
        <w:tc>
          <w:tcPr>
            <w:tcW w:w="409" w:type="pct"/>
          </w:tcPr>
          <w:p w:rsidR="00230317" w:rsidRPr="00245D35" w:rsidRDefault="00230317" w:rsidP="0004605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9.90</w:t>
            </w:r>
          </w:p>
        </w:tc>
        <w:tc>
          <w:tcPr>
            <w:tcW w:w="305" w:type="pct"/>
          </w:tcPr>
          <w:p w:rsidR="00230317" w:rsidRPr="00245D35" w:rsidRDefault="00230317" w:rsidP="0004605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5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ppm </w:t>
            </w:r>
          </w:p>
        </w:tc>
      </w:tr>
    </w:tbl>
    <w:p w:rsidR="00230317" w:rsidRDefault="00230317" w:rsidP="0023031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30317" w:rsidSect="00E606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C260F" w:rsidRDefault="008C260F">
      <w:pPr>
        <w:rPr>
          <w:rFonts w:ascii="Times New Roman" w:eastAsiaTheme="minorHAnsi"/>
          <w:b/>
          <w:spacing w:val="-1"/>
          <w:sz w:val="24"/>
          <w:szCs w:val="24"/>
          <w:lang w:eastAsia="en-US"/>
        </w:rPr>
      </w:pPr>
    </w:p>
    <w:p w:rsidR="00B07FC3" w:rsidRDefault="00060E88">
      <w:pPr>
        <w:rPr>
          <w:rFonts w:ascii="Times New Roman" w:hAnsi="Times New Roman" w:cs="Times New Roman"/>
          <w:sz w:val="24"/>
          <w:szCs w:val="24"/>
        </w:rPr>
      </w:pPr>
      <w:r w:rsidRPr="00C92D02">
        <w:rPr>
          <w:rFonts w:ascii="Times New Roman" w:eastAsiaTheme="minorHAnsi"/>
          <w:b/>
          <w:spacing w:val="-1"/>
          <w:sz w:val="24"/>
          <w:szCs w:val="24"/>
          <w:lang w:eastAsia="en-US"/>
        </w:rPr>
        <w:t>Table</w:t>
      </w:r>
      <w:r w:rsidRPr="00C92D02">
        <w:rPr>
          <w:rFonts w:ascii="Times New Roman" w:eastAsiaTheme="minorHAnsi"/>
          <w:b/>
          <w:spacing w:val="-7"/>
          <w:sz w:val="24"/>
          <w:szCs w:val="24"/>
          <w:lang w:eastAsia="en-US"/>
        </w:rPr>
        <w:t xml:space="preserve"> S</w:t>
      </w:r>
      <w:r w:rsidRPr="00C92D02">
        <w:rPr>
          <w:rFonts w:ascii="Times New Roman" w:eastAsiaTheme="minorHAnsi"/>
          <w:b/>
          <w:sz w:val="24"/>
          <w:szCs w:val="24"/>
          <w:lang w:eastAsia="en-US"/>
        </w:rPr>
        <w:t>3.</w:t>
      </w:r>
      <w:r w:rsidRPr="00C92D02">
        <w:rPr>
          <w:rFonts w:ascii="Times New Roman" w:eastAsiaTheme="minorHAnsi"/>
          <w:sz w:val="24"/>
          <w:szCs w:val="24"/>
          <w:lang w:eastAsia="en-US"/>
        </w:rPr>
        <w:t>Serum FAAs concentr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88"/>
        <w:gridCol w:w="864"/>
        <w:gridCol w:w="896"/>
        <w:gridCol w:w="917"/>
        <w:gridCol w:w="859"/>
        <w:gridCol w:w="891"/>
        <w:gridCol w:w="912"/>
        <w:gridCol w:w="870"/>
        <w:gridCol w:w="875"/>
        <w:gridCol w:w="838"/>
        <w:gridCol w:w="838"/>
        <w:gridCol w:w="843"/>
        <w:gridCol w:w="638"/>
        <w:gridCol w:w="722"/>
        <w:gridCol w:w="825"/>
      </w:tblGrid>
      <w:tr w:rsidR="00B07FC3" w:rsidRPr="00F96187" w:rsidTr="00060E88">
        <w:trPr>
          <w:trHeight w:val="260"/>
        </w:trPr>
        <w:tc>
          <w:tcPr>
            <w:tcW w:w="527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br w:type="page"/>
            </w:r>
          </w:p>
        </w:tc>
        <w:tc>
          <w:tcPr>
            <w:tcW w:w="202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Groups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reatments</w:t>
            </w:r>
          </w:p>
        </w:tc>
        <w:tc>
          <w:tcPr>
            <w:tcW w:w="95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Diets</w:t>
            </w:r>
          </w:p>
        </w:tc>
        <w:tc>
          <w:tcPr>
            <w:tcW w:w="8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07FC3" w:rsidRPr="008A500A" w:rsidRDefault="00B07FC3" w:rsidP="00B07FC3">
            <w:pPr>
              <w:widowControl w:val="0"/>
              <w:spacing w:after="0" w:line="247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US"/>
              </w:rPr>
            </w:pPr>
            <w:r w:rsidRPr="008A500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US"/>
              </w:rPr>
              <w:t>P</w:t>
            </w:r>
            <w:r w:rsidR="004D1D97" w:rsidRPr="008A500A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F96187" w:rsidRPr="00F96187" w:rsidTr="00060E88">
        <w:trPr>
          <w:trHeight w:val="298"/>
        </w:trPr>
        <w:tc>
          <w:tcPr>
            <w:tcW w:w="527" w:type="pct"/>
            <w:tcBorders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FAAs (</w:t>
            </w:r>
            <w:r w:rsidRPr="00F96187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N-</w:t>
            </w: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ZnIO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N-</w:t>
            </w: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ZnAA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N-</w:t>
            </w: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ZnNeg</w:t>
            </w:r>
            <w:proofErr w:type="spellEnd"/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HS-</w:t>
            </w: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ZnIO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HS-</w:t>
            </w: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ZnAA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HS-</w:t>
            </w: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ZnNeg</w:t>
            </w:r>
            <w:proofErr w:type="spellEnd"/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N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HS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ZnIO</w:t>
            </w:r>
            <w:proofErr w:type="spellEnd"/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ZnAA</w:t>
            </w:r>
            <w:proofErr w:type="spellEnd"/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ZnNeg</w:t>
            </w:r>
            <w:proofErr w:type="spellEnd"/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 x D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Diet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rt</w:t>
            </w:r>
            <w:proofErr w:type="spellEnd"/>
          </w:p>
        </w:tc>
      </w:tr>
      <w:tr w:rsidR="00F96187" w:rsidRPr="00F96187" w:rsidTr="00060E88">
        <w:trPr>
          <w:trHeight w:val="182"/>
        </w:trPr>
        <w:tc>
          <w:tcPr>
            <w:tcW w:w="527" w:type="pct"/>
            <w:tcBorders>
              <w:top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lanine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05.53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94.13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84.73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48.41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04.87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47.87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94.72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top w:val="single" w:sz="4" w:space="0" w:color="auto"/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66.33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76.13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99.50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65.9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42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3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9</w:t>
            </w:r>
          </w:p>
        </w:tc>
      </w:tr>
      <w:tr w:rsidR="00F96187" w:rsidRPr="00F96187" w:rsidTr="00060E88">
        <w:trPr>
          <w:trHeight w:val="182"/>
        </w:trPr>
        <w:tc>
          <w:tcPr>
            <w:tcW w:w="527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Glycine</w:t>
            </w:r>
          </w:p>
        </w:tc>
        <w:tc>
          <w:tcPr>
            <w:tcW w:w="328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65.34</w:t>
            </w:r>
          </w:p>
        </w:tc>
        <w:tc>
          <w:tcPr>
            <w:tcW w:w="340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28.97</w:t>
            </w:r>
          </w:p>
        </w:tc>
        <w:tc>
          <w:tcPr>
            <w:tcW w:w="348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07.14</w:t>
            </w:r>
          </w:p>
        </w:tc>
        <w:tc>
          <w:tcPr>
            <w:tcW w:w="326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23.98</w:t>
            </w:r>
          </w:p>
        </w:tc>
        <w:tc>
          <w:tcPr>
            <w:tcW w:w="338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904.51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76.29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33.64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67.93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44.53</w:t>
            </w:r>
          </w:p>
        </w:tc>
        <w:tc>
          <w:tcPr>
            <w:tcW w:w="318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66.33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41.36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73</w:t>
            </w:r>
          </w:p>
        </w:tc>
        <w:tc>
          <w:tcPr>
            <w:tcW w:w="274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37</w:t>
            </w:r>
          </w:p>
        </w:tc>
        <w:tc>
          <w:tcPr>
            <w:tcW w:w="314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42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Valine</w:t>
            </w:r>
          </w:p>
        </w:tc>
        <w:tc>
          <w:tcPr>
            <w:tcW w:w="328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96.59</w:t>
            </w:r>
          </w:p>
        </w:tc>
        <w:tc>
          <w:tcPr>
            <w:tcW w:w="340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89.82</w:t>
            </w:r>
          </w:p>
        </w:tc>
        <w:tc>
          <w:tcPr>
            <w:tcW w:w="348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82.82</w:t>
            </w:r>
          </w:p>
        </w:tc>
        <w:tc>
          <w:tcPr>
            <w:tcW w:w="326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97.28</w:t>
            </w:r>
          </w:p>
        </w:tc>
        <w:tc>
          <w:tcPr>
            <w:tcW w:w="338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08.49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84.34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89.67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96.45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96.94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b</w:t>
            </w:r>
          </w:p>
        </w:tc>
        <w:tc>
          <w:tcPr>
            <w:tcW w:w="318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98.94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83.57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66</w:t>
            </w:r>
          </w:p>
        </w:tc>
        <w:tc>
          <w:tcPr>
            <w:tcW w:w="274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1</w:t>
            </w:r>
          </w:p>
        </w:tc>
        <w:tc>
          <w:tcPr>
            <w:tcW w:w="314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68</w:t>
            </w:r>
          </w:p>
        </w:tc>
      </w:tr>
      <w:tr w:rsidR="00F96187" w:rsidRPr="00F96187" w:rsidTr="00060E88">
        <w:trPr>
          <w:trHeight w:val="182"/>
        </w:trPr>
        <w:tc>
          <w:tcPr>
            <w:tcW w:w="527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enylalanine</w:t>
            </w:r>
          </w:p>
        </w:tc>
        <w:tc>
          <w:tcPr>
            <w:tcW w:w="328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5.47</w:t>
            </w:r>
          </w:p>
        </w:tc>
        <w:tc>
          <w:tcPr>
            <w:tcW w:w="340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1.30</w:t>
            </w:r>
          </w:p>
        </w:tc>
        <w:tc>
          <w:tcPr>
            <w:tcW w:w="348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5.47</w:t>
            </w:r>
          </w:p>
        </w:tc>
        <w:tc>
          <w:tcPr>
            <w:tcW w:w="326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5.47</w:t>
            </w:r>
          </w:p>
        </w:tc>
        <w:tc>
          <w:tcPr>
            <w:tcW w:w="338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92.59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9.29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4.03</w:t>
            </w:r>
            <w:r w:rsidR="00040AC2"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9.29</w:t>
            </w:r>
            <w:r w:rsidR="004D7A2E"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5.47</w:t>
            </w:r>
          </w:p>
        </w:tc>
        <w:tc>
          <w:tcPr>
            <w:tcW w:w="318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6.96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6.96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01</w:t>
            </w:r>
          </w:p>
        </w:tc>
        <w:tc>
          <w:tcPr>
            <w:tcW w:w="274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30</w:t>
            </w:r>
          </w:p>
        </w:tc>
        <w:tc>
          <w:tcPr>
            <w:tcW w:w="314" w:type="pct"/>
          </w:tcPr>
          <w:p w:rsidR="00B07FC3" w:rsidRPr="00F96187" w:rsidRDefault="00B07FC3" w:rsidP="00B07FC3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2</w:t>
            </w:r>
          </w:p>
        </w:tc>
      </w:tr>
      <w:tr w:rsidR="00F96187" w:rsidRPr="00F96187" w:rsidTr="00060E88">
        <w:trPr>
          <w:trHeight w:val="182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yros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9.37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8.31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0.20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8.44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0.28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9.81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2.52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2.75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3.76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4.20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4.85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01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&lt;0.0001</w:t>
            </w:r>
          </w:p>
        </w:tc>
      </w:tr>
      <w:tr w:rsidR="00F96187" w:rsidRPr="00F96187" w:rsidTr="00060E88">
        <w:trPr>
          <w:trHeight w:val="182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ryptophan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4.37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5.17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5.14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4.34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2.82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5.38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8.10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7.41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3.89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3.54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4.69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93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04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&lt;0.0001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rgin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68.28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52.15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41.43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58.5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50.78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42.52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53.96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50.6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63.39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51.47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41.98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51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05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Histid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5.17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4.26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6.69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3.58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2.89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0.75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5.38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9.07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4.38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8.57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8.72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5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7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&lt;0.0001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Lys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02.45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66.87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56.49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82.66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93.12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58.64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75.27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78.14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42.56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30.00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07.57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95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&lt;0.0001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spartic acid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.93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.70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.53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.07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.44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.25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.05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.91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.00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.57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.39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86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3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28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sparag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96.14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90.78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7.66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5.67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2.46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2.29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91.49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6.74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0.18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1.37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4.43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68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73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&lt;0.0001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Glutamat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30.99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39.83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39.17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69.83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76.94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54.42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36.61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66.80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49.16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57.29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46.60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73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70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&lt;0.0001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Glutam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62.32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79.86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64.63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36.71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99.80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53.06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68.91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62.88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49.44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89.79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58.84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60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7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49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Methion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8.36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3.49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5.94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b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2.30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5.11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b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3.76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5.89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3.71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5.23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4.30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4.84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74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2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er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75.83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68.45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64.53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28.56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33.15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22.06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69.58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27.88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51.27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50.29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42.51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26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91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&lt;0.0001</w:t>
            </w:r>
          </w:p>
        </w:tc>
      </w:tr>
      <w:tr w:rsidR="00F96187" w:rsidRPr="00F96187" w:rsidTr="00060E88">
        <w:trPr>
          <w:trHeight w:val="180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hreon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1.81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9.87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1.69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2.20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8.59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6.88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4.25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9.19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6.83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9.22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9.24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08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1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6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aur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2.32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4.34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2.62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90.38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8.10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4.34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6.36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7.59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6.30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1.07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8.37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25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11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04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roline</w:t>
            </w:r>
            <w:proofErr w:type="spellEnd"/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83.35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99.23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82.05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04.36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28.10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05.37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88.10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12.34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40.64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61.26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40.66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88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3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&lt;0.0001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itrulline</w:t>
            </w:r>
            <w:proofErr w:type="spellEnd"/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1.82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9.49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3.49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8.82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2.69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1.81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8.20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4.40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5.27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1.08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7.56</w:t>
            </w:r>
            <w:r w:rsidRPr="00F9618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34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05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Ornith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11.40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99.78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06.79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5.34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6.19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0.01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05.89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3.80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97.50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92.74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92.43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01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74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&lt;0.0001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Isoleuc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8.62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8.52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0.67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3.13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0.22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2.97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2.49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8.63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0.50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4.25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1.27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48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40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04</w:t>
            </w:r>
          </w:p>
        </w:tc>
      </w:tr>
      <w:tr w:rsidR="00F96187" w:rsidRPr="00F96187" w:rsidTr="00060E88">
        <w:trPr>
          <w:trHeight w:val="191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Leucine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22.43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20.75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17.45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09.39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14.95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95.88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20.21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06.74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15.91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17.85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06.67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78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86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2</w:t>
            </w:r>
          </w:p>
        </w:tc>
      </w:tr>
      <w:tr w:rsidR="00F96187" w:rsidRPr="00F96187" w:rsidTr="00060E88">
        <w:trPr>
          <w:trHeight w:val="182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Hydroxyproline</w:t>
            </w:r>
            <w:proofErr w:type="spellEnd"/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3.06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4.55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8.09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7.19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6.15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6.90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3.06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6.75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9.81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0.14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6.92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56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39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&lt;0.0001</w:t>
            </w:r>
          </w:p>
        </w:tc>
      </w:tr>
      <w:tr w:rsidR="00F96187" w:rsidRPr="00F96187" w:rsidTr="00060E88">
        <w:trPr>
          <w:trHeight w:val="182"/>
        </w:trPr>
        <w:tc>
          <w:tcPr>
            <w:tcW w:w="527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32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339.64</w:t>
            </w:r>
          </w:p>
        </w:tc>
        <w:tc>
          <w:tcPr>
            <w:tcW w:w="340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198.64</w:t>
            </w:r>
          </w:p>
        </w:tc>
        <w:tc>
          <w:tcPr>
            <w:tcW w:w="34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101.42</w:t>
            </w:r>
          </w:p>
        </w:tc>
        <w:tc>
          <w:tcPr>
            <w:tcW w:w="326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934.00</w:t>
            </w:r>
          </w:p>
        </w:tc>
        <w:tc>
          <w:tcPr>
            <w:tcW w:w="33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186.94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881.05</w:t>
            </w:r>
          </w:p>
        </w:tc>
        <w:tc>
          <w:tcPr>
            <w:tcW w:w="330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213.24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000.66</w:t>
            </w: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136.82</w:t>
            </w:r>
          </w:p>
        </w:tc>
        <w:tc>
          <w:tcPr>
            <w:tcW w:w="318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192.79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991.24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49</w:t>
            </w:r>
          </w:p>
        </w:tc>
        <w:tc>
          <w:tcPr>
            <w:tcW w:w="27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18</w:t>
            </w:r>
          </w:p>
        </w:tc>
        <w:tc>
          <w:tcPr>
            <w:tcW w:w="314" w:type="pct"/>
          </w:tcPr>
          <w:p w:rsidR="00F96187" w:rsidRPr="00F96187" w:rsidRDefault="00F96187" w:rsidP="00F96187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F9618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0</w:t>
            </w:r>
          </w:p>
        </w:tc>
      </w:tr>
    </w:tbl>
    <w:p w:rsidR="004D1D97" w:rsidRPr="004D1D97" w:rsidRDefault="00060E88" w:rsidP="00060E88">
      <w:pPr>
        <w:spacing w:after="0" w:line="240" w:lineRule="auto"/>
        <w:rPr>
          <w:rFonts w:ascii="Times New Roman" w:eastAsiaTheme="minorHAnsi" w:hAnsi="Times New Roman" w:cs="Times New Roman"/>
          <w:sz w:val="18"/>
          <w:szCs w:val="18"/>
          <w:lang w:eastAsia="en-US"/>
        </w:rPr>
      </w:pPr>
      <w:r w:rsidRPr="00DF6199">
        <w:rPr>
          <w:rFonts w:ascii="Arial" w:eastAsiaTheme="minorHAnsi" w:hAnsi="Arial" w:cs="Arial"/>
          <w:sz w:val="18"/>
          <w:szCs w:val="18"/>
          <w:lang w:eastAsia="en-US"/>
        </w:rPr>
        <w:t>*</w:t>
      </w:r>
      <w:r w:rsidR="004D1D97" w:rsidRPr="004D1D97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The </w:t>
      </w:r>
      <w:r w:rsidR="00BE74DC" w:rsidRPr="004D1D97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FAA concentrations </w:t>
      </w:r>
      <w:r w:rsidR="004D1D97" w:rsidRPr="004D1D97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are </w:t>
      </w:r>
      <w:r w:rsidR="00BE74D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the </w:t>
      </w:r>
      <w:r w:rsidR="004D1D97" w:rsidRPr="004D1D97">
        <w:rPr>
          <w:rFonts w:ascii="Times New Roman" w:eastAsiaTheme="minorHAnsi" w:hAnsi="Times New Roman" w:cs="Times New Roman"/>
          <w:sz w:val="18"/>
          <w:szCs w:val="18"/>
          <w:lang w:eastAsia="en-US"/>
        </w:rPr>
        <w:t>mean</w:t>
      </w:r>
      <w:r w:rsidR="00BE74DC">
        <w:rPr>
          <w:rFonts w:ascii="Times New Roman" w:eastAsiaTheme="minorHAnsi" w:hAnsi="Times New Roman" w:cs="Times New Roman"/>
          <w:sz w:val="18"/>
          <w:szCs w:val="18"/>
          <w:lang w:eastAsia="en-US"/>
        </w:rPr>
        <w:t>s</w:t>
      </w:r>
      <w:r w:rsidR="004D1D97" w:rsidRPr="004D1D97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of serum samples </w:t>
      </w:r>
      <w:r w:rsidR="00BE74DC">
        <w:rPr>
          <w:rFonts w:ascii="Times New Roman" w:eastAsiaTheme="minorHAnsi" w:hAnsi="Times New Roman" w:cs="Times New Roman"/>
          <w:sz w:val="18"/>
          <w:szCs w:val="18"/>
          <w:lang w:eastAsia="en-US"/>
        </w:rPr>
        <w:t>belonging to the same</w:t>
      </w:r>
      <w:r w:rsidR="004D1D97" w:rsidRPr="004D1D97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groups, treatments</w:t>
      </w:r>
      <w:r w:rsidR="00BE74DC">
        <w:rPr>
          <w:rFonts w:ascii="Times New Roman" w:eastAsiaTheme="minorHAnsi" w:hAnsi="Times New Roman" w:cs="Times New Roman"/>
          <w:sz w:val="18"/>
          <w:szCs w:val="18"/>
          <w:lang w:eastAsia="en-US"/>
        </w:rPr>
        <w:t>, or</w:t>
      </w:r>
      <w:r w:rsidR="004D1D97" w:rsidRPr="004D1D97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diets. </w:t>
      </w:r>
    </w:p>
    <w:p w:rsidR="00060E88" w:rsidRPr="004D1D97" w:rsidRDefault="004D1D97" w:rsidP="00387D71">
      <w:pPr>
        <w:widowControl w:val="0"/>
        <w:spacing w:after="0" w:line="240" w:lineRule="auto"/>
        <w:rPr>
          <w:rFonts w:ascii="Times New Roman" w:eastAsia="Times New Roman" w:hAnsi="Times New Roman" w:cs="Times New Roman"/>
          <w:spacing w:val="-1"/>
          <w:sz w:val="18"/>
          <w:szCs w:val="18"/>
          <w:vertAlign w:val="superscript"/>
        </w:rPr>
      </w:pPr>
      <w:r w:rsidRPr="00DF6199">
        <w:rPr>
          <w:rFonts w:ascii="Arial" w:hAnsi="Arial" w:cs="Arial"/>
          <w:sz w:val="18"/>
          <w:szCs w:val="18"/>
          <w:vertAlign w:val="superscript"/>
        </w:rPr>
        <w:t>†</w:t>
      </w:r>
      <w:r w:rsidRPr="00387D71">
        <w:rPr>
          <w:rFonts w:ascii="Times New Roman" w:hAnsi="Times New Roman" w:cs="Times New Roman"/>
          <w:sz w:val="18"/>
          <w:szCs w:val="18"/>
        </w:rPr>
        <w:t>Statistic</w:t>
      </w:r>
      <w:r>
        <w:rPr>
          <w:rFonts w:ascii="Times New Roman" w:hAnsi="Times New Roman" w:cs="Times New Roman"/>
          <w:sz w:val="18"/>
          <w:szCs w:val="18"/>
        </w:rPr>
        <w:t>al significance is calculated by</w:t>
      </w:r>
      <w:r w:rsidR="00BE74DC">
        <w:rPr>
          <w:rFonts w:ascii="Times New Roman" w:hAnsi="Times New Roman" w:cs="Times New Roman"/>
          <w:sz w:val="18"/>
          <w:szCs w:val="18"/>
        </w:rPr>
        <w:t xml:space="preserve"> the</w:t>
      </w:r>
      <w:r w:rsidRPr="004D1D97">
        <w:rPr>
          <w:rFonts w:ascii="Times New Roman" w:eastAsia="ComputerModern-Regular" w:hAnsi="Times New Roman" w:cs="Times New Roman"/>
          <w:sz w:val="18"/>
          <w:szCs w:val="18"/>
        </w:rPr>
        <w:t>PROC MIXED procedure of SAS.</w:t>
      </w:r>
    </w:p>
    <w:p w:rsidR="00060E88" w:rsidRPr="004D1D97" w:rsidRDefault="00060E88" w:rsidP="00060E88">
      <w:pPr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proofErr w:type="gramStart"/>
      <w:r w:rsidRPr="004D1D97">
        <w:rPr>
          <w:rFonts w:ascii="Times New Roman" w:eastAsia="Times New Roman" w:hAnsi="Times New Roman" w:cs="Times New Roman"/>
          <w:spacing w:val="-1"/>
          <w:sz w:val="18"/>
          <w:szCs w:val="18"/>
          <w:vertAlign w:val="superscript"/>
        </w:rPr>
        <w:t>a,</w:t>
      </w:r>
      <w:proofErr w:type="gramEnd"/>
      <w:r w:rsidRPr="004D1D97">
        <w:rPr>
          <w:rFonts w:ascii="Times New Roman" w:eastAsia="Times New Roman" w:hAnsi="Times New Roman" w:cs="Times New Roman"/>
          <w:spacing w:val="-1"/>
          <w:sz w:val="18"/>
          <w:szCs w:val="18"/>
          <w:vertAlign w:val="superscript"/>
        </w:rPr>
        <w:t>b,c</w:t>
      </w:r>
      <w:r w:rsidR="00B63115">
        <w:rPr>
          <w:rFonts w:ascii="Times New Roman" w:eastAsia="SimSun" w:hAnsi="Times New Roman" w:cs="Times New Roman"/>
          <w:color w:val="000000"/>
          <w:sz w:val="18"/>
          <w:szCs w:val="18"/>
        </w:rPr>
        <w:t>W</w:t>
      </w:r>
      <w:r w:rsidRPr="004D1D97">
        <w:rPr>
          <w:rFonts w:ascii="Times New Roman" w:eastAsia="SimSun" w:hAnsi="Times New Roman" w:cs="Times New Roman"/>
          <w:color w:val="000000"/>
          <w:sz w:val="18"/>
          <w:szCs w:val="18"/>
        </w:rPr>
        <w:t>ithin</w:t>
      </w:r>
      <w:r w:rsidR="00B63115">
        <w:rPr>
          <w:rFonts w:ascii="Times New Roman" w:hAnsi="Times New Roman" w:cs="Times New Roman"/>
          <w:color w:val="000000"/>
          <w:sz w:val="18"/>
          <w:szCs w:val="18"/>
        </w:rPr>
        <w:t>groups</w:t>
      </w:r>
      <w:proofErr w:type="spellEnd"/>
      <w:r w:rsidR="00B63115">
        <w:rPr>
          <w:rFonts w:ascii="Times New Roman" w:hAnsi="Times New Roman" w:cs="Times New Roman"/>
          <w:color w:val="000000"/>
          <w:sz w:val="18"/>
          <w:szCs w:val="18"/>
        </w:rPr>
        <w:t xml:space="preserve">, treatments or diets, </w:t>
      </w:r>
      <w:r w:rsidR="00B63115">
        <w:rPr>
          <w:rFonts w:ascii="Times New Roman" w:eastAsia="SimSun" w:hAnsi="Times New Roman" w:cs="Times New Roman"/>
          <w:color w:val="000000"/>
          <w:sz w:val="18"/>
          <w:szCs w:val="18"/>
        </w:rPr>
        <w:t>the v</w:t>
      </w:r>
      <w:r w:rsidR="00B63115" w:rsidRPr="004D1D97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alues </w:t>
      </w:r>
      <w:r w:rsidR="00B63115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of individual AAs </w:t>
      </w:r>
      <w:r w:rsidR="00B63115" w:rsidRPr="004D1D97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with </w:t>
      </w:r>
      <w:r w:rsidRPr="004D1D97">
        <w:rPr>
          <w:rFonts w:ascii="Times New Roman" w:eastAsia="SimSun" w:hAnsi="Times New Roman" w:cs="Times New Roman"/>
          <w:color w:val="000000"/>
          <w:sz w:val="18"/>
          <w:szCs w:val="18"/>
        </w:rPr>
        <w:t>different letter</w:t>
      </w:r>
      <w:r w:rsidR="00B63115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labels are statistically </w:t>
      </w:r>
      <w:r w:rsidRPr="004D1D97">
        <w:rPr>
          <w:rFonts w:ascii="Times New Roman" w:eastAsia="SimSun" w:hAnsi="Times New Roman" w:cs="Times New Roman"/>
          <w:color w:val="000000"/>
          <w:sz w:val="18"/>
          <w:szCs w:val="18"/>
        </w:rPr>
        <w:t>different</w:t>
      </w:r>
      <w:r w:rsidRPr="004D1D97">
        <w:rPr>
          <w:rFonts w:ascii="Times New Roman" w:eastAsia="Times New Roman" w:hAnsi="Times New Roman" w:cs="Times New Roman"/>
          <w:sz w:val="18"/>
          <w:szCs w:val="18"/>
        </w:rPr>
        <w:t>(</w:t>
      </w:r>
      <w:r w:rsidRPr="004D1D97">
        <w:rPr>
          <w:rFonts w:ascii="Times New Roman" w:eastAsia="Times New Roman" w:hAnsi="Times New Roman" w:cs="Times New Roman"/>
          <w:i/>
          <w:sz w:val="18"/>
          <w:szCs w:val="18"/>
        </w:rPr>
        <w:t xml:space="preserve">P </w:t>
      </w:r>
      <w:r w:rsidRPr="004D1D97">
        <w:rPr>
          <w:rFonts w:ascii="Times New Roman" w:eastAsia="Arial" w:hAnsi="Times New Roman" w:cs="Times New Roman"/>
          <w:sz w:val="18"/>
          <w:szCs w:val="18"/>
        </w:rPr>
        <w:t>&lt;</w:t>
      </w:r>
      <w:r w:rsidRPr="004D1D97">
        <w:rPr>
          <w:rFonts w:ascii="Times New Roman" w:eastAsia="Times New Roman" w:hAnsi="Times New Roman" w:cs="Times New Roman"/>
          <w:sz w:val="18"/>
          <w:szCs w:val="18"/>
        </w:rPr>
        <w:t>0.05).</w:t>
      </w:r>
    </w:p>
    <w:p w:rsidR="00525A3E" w:rsidRDefault="00525A3E">
      <w:pPr>
        <w:rPr>
          <w:rFonts w:ascii="Times New Roman" w:hAnsi="Times New Roman" w:cs="Times New Roman"/>
          <w:sz w:val="24"/>
          <w:szCs w:val="24"/>
        </w:rPr>
      </w:pPr>
    </w:p>
    <w:p w:rsidR="00927EF1" w:rsidRDefault="00927EF1" w:rsidP="00927EF1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:rsidR="00927EF1" w:rsidRDefault="00927EF1" w:rsidP="00927EF1">
      <w:pPr>
        <w:pStyle w:val="Caption"/>
        <w:rPr>
          <w:rFonts w:ascii="Times New Roman"/>
          <w:i w:val="0"/>
          <w:color w:val="auto"/>
          <w:sz w:val="24"/>
          <w:szCs w:val="24"/>
        </w:rPr>
      </w:pPr>
      <w:r w:rsidRPr="00B3221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Table S4. </w:t>
      </w:r>
      <w:r w:rsidRPr="00B32210">
        <w:rPr>
          <w:rFonts w:ascii="Times New Roman"/>
          <w:i w:val="0"/>
          <w:color w:val="auto"/>
          <w:sz w:val="24"/>
          <w:szCs w:val="24"/>
        </w:rPr>
        <w:t>Liver FAAs concentr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30"/>
        <w:gridCol w:w="890"/>
        <w:gridCol w:w="957"/>
        <w:gridCol w:w="996"/>
        <w:gridCol w:w="891"/>
        <w:gridCol w:w="949"/>
        <w:gridCol w:w="988"/>
        <w:gridCol w:w="838"/>
        <w:gridCol w:w="843"/>
        <w:gridCol w:w="791"/>
        <w:gridCol w:w="791"/>
        <w:gridCol w:w="791"/>
        <w:gridCol w:w="704"/>
        <w:gridCol w:w="619"/>
        <w:gridCol w:w="798"/>
      </w:tblGrid>
      <w:tr w:rsidR="00AC56B4" w:rsidRPr="00927EF1" w:rsidTr="00927EF1">
        <w:trPr>
          <w:trHeight w:val="241"/>
        </w:trPr>
        <w:tc>
          <w:tcPr>
            <w:tcW w:w="505" w:type="pct"/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 w:type="page"/>
            </w:r>
          </w:p>
        </w:tc>
        <w:tc>
          <w:tcPr>
            <w:tcW w:w="2152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Groups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reatments</w:t>
            </w:r>
          </w:p>
        </w:tc>
        <w:tc>
          <w:tcPr>
            <w:tcW w:w="89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Diets</w:t>
            </w:r>
          </w:p>
        </w:tc>
        <w:tc>
          <w:tcPr>
            <w:tcW w:w="8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56B4" w:rsidRPr="00742FAD" w:rsidRDefault="00AC56B4" w:rsidP="00C57474">
            <w:pPr>
              <w:widowControl w:val="0"/>
              <w:spacing w:after="0" w:line="247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US"/>
              </w:rPr>
            </w:pPr>
            <w:r w:rsidRPr="00742FAD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US"/>
              </w:rPr>
              <w:t>P</w:t>
            </w:r>
            <w:r w:rsidR="004D1D97" w:rsidRPr="00742FAD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927EF1" w:rsidRPr="00927EF1" w:rsidTr="00927EF1">
        <w:trPr>
          <w:trHeight w:val="262"/>
        </w:trPr>
        <w:tc>
          <w:tcPr>
            <w:tcW w:w="505" w:type="pct"/>
            <w:tcBorders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AAs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N-</w:t>
            </w: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ZnIO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N-</w:t>
            </w: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ZnAA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N-</w:t>
            </w: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ZnNeg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S-</w:t>
            </w: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ZnIO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S-</w:t>
            </w: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ZnAA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S-</w:t>
            </w: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ZnNeg</w:t>
            </w:r>
            <w:proofErr w:type="spellEnd"/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S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ZnIO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ZnAA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ZnNeg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 x D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Diet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AC56B4" w:rsidRPr="00927EF1" w:rsidRDefault="00AC56B4" w:rsidP="00C5747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rt</w:t>
            </w:r>
            <w:proofErr w:type="spellEnd"/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  <w:tcBorders>
              <w:top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lanine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05.47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30.86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754.52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66.35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079.54</w:t>
            </w:r>
          </w:p>
        </w:tc>
        <w:tc>
          <w:tcPr>
            <w:tcW w:w="374" w:type="pct"/>
            <w:tcBorders>
              <w:top w:val="single" w:sz="4" w:space="0" w:color="auto"/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092.8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525.51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12.65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282.67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248.46</w:t>
            </w:r>
          </w:p>
        </w:tc>
        <w:tc>
          <w:tcPr>
            <w:tcW w:w="300" w:type="pct"/>
            <w:tcBorders>
              <w:top w:val="single" w:sz="4" w:space="0" w:color="auto"/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00.9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318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86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4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Glyc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722.5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98.5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171.0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34.6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10.3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76.9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97.33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40.60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78.55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04.40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23.95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306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96</w:t>
            </w:r>
          </w:p>
        </w:tc>
      </w:tr>
      <w:tr w:rsidR="00927EF1" w:rsidRPr="00927EF1" w:rsidTr="00927EF1">
        <w:trPr>
          <w:trHeight w:val="176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Val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30.4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69.8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58.00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50.80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61.1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30.9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62.93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37.37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55.90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50.10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44.45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76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13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29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henylalan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4.0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3.5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2.20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0.70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7.8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8.9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6.57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9.13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7.35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5.65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0.55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89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06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679</w:t>
            </w:r>
          </w:p>
        </w:tc>
      </w:tr>
      <w:tr w:rsidR="00927EF1" w:rsidRPr="00927EF1" w:rsidTr="00927EF1">
        <w:trPr>
          <w:trHeight w:val="237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yros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6.1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1.62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1.46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6.59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4.33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3.97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2.19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3.32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6.35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6.59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7.56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43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364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15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ryptophan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8.3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2.1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.40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9.60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6.3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0.0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.27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.30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8.95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4.20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2.70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351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64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90</w:t>
            </w:r>
          </w:p>
        </w:tc>
      </w:tr>
      <w:tr w:rsidR="00927EF1" w:rsidRPr="00927EF1" w:rsidTr="00927EF1">
        <w:trPr>
          <w:trHeight w:val="176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rgin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.67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8.5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8.85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1.81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.23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.4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0.70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0.25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3.13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6.84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1.69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499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06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24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istid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63.3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39.9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77.00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21.30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72.1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93.1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60.07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62.17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92.30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06.00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35.05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268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95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&lt;0.0001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Lys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78.7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0.3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36.10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24.50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1.8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59.8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51.70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8.70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1.60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61.05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7.95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36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2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4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spartic acid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82.7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75.09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56.55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41.69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31.43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78.58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01.25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16.89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11.81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00.92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63.80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389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624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268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sparag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10.3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7.2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97.8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29.1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64.8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73.8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5.10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89.23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19.70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11.00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35.80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26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641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4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Glutamat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71.1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503.3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802.20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18.00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26.3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85.7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425.53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43.33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44.55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214.80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393.95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225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38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11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Glutam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543.51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65.79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076.97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34.52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775.82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547.84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52.64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748.20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732.03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69.23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00.07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47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79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Methion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3.2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9.5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1.90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8.00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0.9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7.6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1.53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2.17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5.60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5.20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9.75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32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641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37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er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74.3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89.9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35.00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83.20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61.1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31.2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66.44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58.50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28.75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75.50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83.10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218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628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1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hreon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06.3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6.5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35.20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33.90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05.8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01.8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9.33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3.83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20.10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1.15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8.50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03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55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aur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42.3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17.8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16.33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25.67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89.54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49.94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58.06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53.46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82.47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40.75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29.78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88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660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2</w:t>
            </w:r>
          </w:p>
        </w:tc>
      </w:tr>
      <w:tr w:rsidR="00927EF1" w:rsidRPr="00927EF1" w:rsidTr="00927EF1">
        <w:trPr>
          <w:trHeight w:val="237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roline</w:t>
            </w:r>
            <w:proofErr w:type="spellEnd"/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20..7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00.0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93.10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67.30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8.8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47.2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71.27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7.77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44.00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79.40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70.15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34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658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&lt;0.0001</w:t>
            </w:r>
          </w:p>
        </w:tc>
      </w:tr>
      <w:tr w:rsidR="00927EF1" w:rsidRPr="00927EF1" w:rsidTr="00927EF1">
        <w:tc>
          <w:tcPr>
            <w:tcW w:w="505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Citrulline</w:t>
            </w:r>
            <w:proofErr w:type="spellEnd"/>
          </w:p>
        </w:tc>
        <w:tc>
          <w:tcPr>
            <w:tcW w:w="338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7.90</w:t>
            </w:r>
          </w:p>
        </w:tc>
        <w:tc>
          <w:tcPr>
            <w:tcW w:w="363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.50</w:t>
            </w:r>
          </w:p>
        </w:tc>
        <w:tc>
          <w:tcPr>
            <w:tcW w:w="378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.00</w:t>
            </w:r>
          </w:p>
        </w:tc>
        <w:tc>
          <w:tcPr>
            <w:tcW w:w="338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.60</w:t>
            </w:r>
          </w:p>
        </w:tc>
        <w:tc>
          <w:tcPr>
            <w:tcW w:w="360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.8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.80</w:t>
            </w:r>
          </w:p>
        </w:tc>
        <w:tc>
          <w:tcPr>
            <w:tcW w:w="318" w:type="pct"/>
            <w:tcBorders>
              <w:left w:val="single" w:sz="4" w:space="0" w:color="auto"/>
            </w:tcBorders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.13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.07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.75</w:t>
            </w:r>
          </w:p>
        </w:tc>
        <w:tc>
          <w:tcPr>
            <w:tcW w:w="300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.15</w:t>
            </w:r>
          </w:p>
        </w:tc>
        <w:tc>
          <w:tcPr>
            <w:tcW w:w="300" w:type="pct"/>
            <w:tcBorders>
              <w:right w:val="single" w:sz="4" w:space="0" w:color="auto"/>
            </w:tcBorders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.40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60</w:t>
            </w:r>
          </w:p>
        </w:tc>
        <w:tc>
          <w:tcPr>
            <w:tcW w:w="235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74</w:t>
            </w:r>
          </w:p>
        </w:tc>
        <w:tc>
          <w:tcPr>
            <w:tcW w:w="304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73</w:t>
            </w:r>
          </w:p>
        </w:tc>
      </w:tr>
      <w:tr w:rsidR="00927EF1" w:rsidRPr="00927EF1" w:rsidTr="00927EF1">
        <w:tc>
          <w:tcPr>
            <w:tcW w:w="505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Ornithine</w:t>
            </w:r>
          </w:p>
        </w:tc>
        <w:tc>
          <w:tcPr>
            <w:tcW w:w="338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82.80</w:t>
            </w:r>
          </w:p>
        </w:tc>
        <w:tc>
          <w:tcPr>
            <w:tcW w:w="363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35.28</w:t>
            </w:r>
          </w:p>
        </w:tc>
        <w:tc>
          <w:tcPr>
            <w:tcW w:w="378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40.41</w:t>
            </w:r>
          </w:p>
        </w:tc>
        <w:tc>
          <w:tcPr>
            <w:tcW w:w="338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91.55</w:t>
            </w:r>
          </w:p>
        </w:tc>
        <w:tc>
          <w:tcPr>
            <w:tcW w:w="360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0.0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3.13</w:t>
            </w:r>
          </w:p>
        </w:tc>
        <w:tc>
          <w:tcPr>
            <w:tcW w:w="318" w:type="pct"/>
            <w:tcBorders>
              <w:left w:val="single" w:sz="4" w:space="0" w:color="auto"/>
            </w:tcBorders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2.37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4.86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75.18</w:t>
            </w:r>
          </w:p>
        </w:tc>
        <w:tc>
          <w:tcPr>
            <w:tcW w:w="300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49.11</w:t>
            </w:r>
          </w:p>
        </w:tc>
        <w:tc>
          <w:tcPr>
            <w:tcW w:w="300" w:type="pct"/>
            <w:tcBorders>
              <w:right w:val="single" w:sz="4" w:space="0" w:color="auto"/>
            </w:tcBorders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53.12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56</w:t>
            </w:r>
          </w:p>
        </w:tc>
        <w:tc>
          <w:tcPr>
            <w:tcW w:w="235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98</w:t>
            </w:r>
          </w:p>
        </w:tc>
        <w:tc>
          <w:tcPr>
            <w:tcW w:w="304" w:type="pct"/>
            <w:vAlign w:val="bottom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&lt;0.0001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Isoleuc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68.5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78.2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64.20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18.90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20.1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22.8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70.30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20.60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3.70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9.15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43.50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66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54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&lt;0.0001</w:t>
            </w:r>
          </w:p>
        </w:tc>
      </w:tr>
      <w:tr w:rsidR="00927EF1" w:rsidRPr="00927EF1" w:rsidTr="00927EF1">
        <w:trPr>
          <w:trHeight w:val="71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Leucine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03.80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84.10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79.40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94.30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75.00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64.20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89.10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77.83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99.05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79.55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71.80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83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320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56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Hydroxyproline</w:t>
            </w:r>
            <w:proofErr w:type="spellEnd"/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4.2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c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7.2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8.9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3.5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c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7.0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0.60</w:t>
            </w: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ac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6.77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0.37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3.85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7.10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4.75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&lt;0.0001</w:t>
            </w:r>
          </w:p>
        </w:tc>
      </w:tr>
      <w:tr w:rsidR="00927EF1" w:rsidRPr="00927EF1" w:rsidTr="00927EF1">
        <w:trPr>
          <w:trHeight w:val="169"/>
        </w:trPr>
        <w:tc>
          <w:tcPr>
            <w:tcW w:w="50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8174</w:t>
            </w:r>
          </w:p>
        </w:tc>
        <w:tc>
          <w:tcPr>
            <w:tcW w:w="363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9945</w:t>
            </w:r>
          </w:p>
        </w:tc>
        <w:tc>
          <w:tcPr>
            <w:tcW w:w="37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0873</w:t>
            </w:r>
          </w:p>
        </w:tc>
        <w:tc>
          <w:tcPr>
            <w:tcW w:w="338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8009</w:t>
            </w:r>
          </w:p>
        </w:tc>
        <w:tc>
          <w:tcPr>
            <w:tcW w:w="36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7235</w:t>
            </w:r>
          </w:p>
        </w:tc>
        <w:tc>
          <w:tcPr>
            <w:tcW w:w="374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6983</w:t>
            </w:r>
          </w:p>
        </w:tc>
        <w:tc>
          <w:tcPr>
            <w:tcW w:w="318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9664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7409</w:t>
            </w:r>
            <w:r w:rsidRPr="00927E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8092</w:t>
            </w:r>
          </w:p>
        </w:tc>
        <w:tc>
          <w:tcPr>
            <w:tcW w:w="300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8590</w:t>
            </w:r>
          </w:p>
        </w:tc>
        <w:tc>
          <w:tcPr>
            <w:tcW w:w="300" w:type="pct"/>
            <w:tcBorders>
              <w:righ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8928</w:t>
            </w:r>
          </w:p>
        </w:tc>
        <w:tc>
          <w:tcPr>
            <w:tcW w:w="267" w:type="pct"/>
            <w:tcBorders>
              <w:left w:val="single" w:sz="4" w:space="0" w:color="auto"/>
            </w:tcBorders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25</w:t>
            </w:r>
          </w:p>
        </w:tc>
        <w:tc>
          <w:tcPr>
            <w:tcW w:w="235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61</w:t>
            </w:r>
          </w:p>
        </w:tc>
        <w:tc>
          <w:tcPr>
            <w:tcW w:w="304" w:type="pct"/>
          </w:tcPr>
          <w:p w:rsidR="00AC56B4" w:rsidRPr="00927EF1" w:rsidRDefault="00AC56B4" w:rsidP="00AC56B4">
            <w:pPr>
              <w:widowControl w:val="0"/>
              <w:spacing w:after="0" w:line="247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927EF1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2</w:t>
            </w:r>
          </w:p>
        </w:tc>
      </w:tr>
    </w:tbl>
    <w:p w:rsidR="00927EF1" w:rsidRPr="00927EF1" w:rsidRDefault="00927EF1" w:rsidP="00927EF1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US"/>
        </w:rPr>
      </w:pPr>
      <w:r w:rsidRPr="00927EF1">
        <w:rPr>
          <w:rFonts w:ascii="Arial" w:eastAsiaTheme="minorHAnsi" w:hAnsi="Arial" w:cs="Arial"/>
          <w:sz w:val="18"/>
          <w:szCs w:val="18"/>
          <w:lang w:eastAsia="en-US"/>
        </w:rPr>
        <w:t>*</w:t>
      </w:r>
      <w:r w:rsidRPr="00927EF1">
        <w:rPr>
          <w:rFonts w:ascii="Times New Roman" w:eastAsia="Times New Roman" w:hAnsi="Times New Roman" w:cs="Times New Roman"/>
          <w:sz w:val="18"/>
          <w:szCs w:val="18"/>
          <w:lang w:eastAsia="en-US"/>
        </w:rPr>
        <w:t xml:space="preserve">Unit is </w:t>
      </w:r>
      <w:proofErr w:type="spellStart"/>
      <w:r w:rsidRPr="00927EF1">
        <w:rPr>
          <w:rFonts w:ascii="Times New Roman" w:eastAsia="Times New Roman" w:hAnsi="Times New Roman" w:cs="Times New Roman"/>
          <w:sz w:val="18"/>
          <w:szCs w:val="18"/>
          <w:lang w:eastAsia="en-US"/>
        </w:rPr>
        <w:t>nmol</w:t>
      </w:r>
      <w:proofErr w:type="spellEnd"/>
      <w:r w:rsidRPr="00927EF1">
        <w:rPr>
          <w:rFonts w:ascii="Times New Roman" w:eastAsia="Times New Roman" w:hAnsi="Times New Roman" w:cs="Times New Roman"/>
          <w:sz w:val="18"/>
          <w:szCs w:val="18"/>
          <w:lang w:eastAsia="en-US"/>
        </w:rPr>
        <w:t>/g liver.</w:t>
      </w:r>
    </w:p>
    <w:p w:rsidR="004D1D97" w:rsidRPr="004D1D97" w:rsidRDefault="004D1D97" w:rsidP="004D1D97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US"/>
        </w:rPr>
      </w:pPr>
      <w:r w:rsidRPr="005F3B28">
        <w:rPr>
          <w:rFonts w:ascii="Arial" w:hAnsi="Arial" w:cs="Arial"/>
          <w:sz w:val="18"/>
          <w:szCs w:val="18"/>
          <w:vertAlign w:val="superscript"/>
        </w:rPr>
        <w:t>†</w:t>
      </w:r>
      <w:r w:rsidRPr="00DE0865">
        <w:rPr>
          <w:rFonts w:ascii="Times New Roman" w:hAnsi="Times New Roman" w:cs="Times New Roman"/>
          <w:sz w:val="18"/>
          <w:szCs w:val="18"/>
        </w:rPr>
        <w:t>Statistic</w:t>
      </w:r>
      <w:r>
        <w:rPr>
          <w:rFonts w:ascii="Times New Roman" w:hAnsi="Times New Roman" w:cs="Times New Roman"/>
          <w:sz w:val="18"/>
          <w:szCs w:val="18"/>
        </w:rPr>
        <w:t>al significance is calculated by</w:t>
      </w:r>
      <w:r w:rsidR="00BE74DC">
        <w:rPr>
          <w:rFonts w:ascii="Times New Roman" w:hAnsi="Times New Roman" w:cs="Times New Roman"/>
          <w:sz w:val="18"/>
          <w:szCs w:val="18"/>
        </w:rPr>
        <w:t xml:space="preserve">the </w:t>
      </w:r>
      <w:r w:rsidRPr="004D1D97">
        <w:rPr>
          <w:rFonts w:ascii="Times New Roman" w:eastAsia="ComputerModern-Regular" w:hAnsi="Times New Roman" w:cs="Times New Roman"/>
          <w:sz w:val="18"/>
          <w:szCs w:val="18"/>
        </w:rPr>
        <w:t>PROC MIXED procedure of SAS.</w:t>
      </w:r>
    </w:p>
    <w:p w:rsidR="00B63115" w:rsidRPr="004D1D97" w:rsidRDefault="00B63115" w:rsidP="00B63115">
      <w:pPr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proofErr w:type="gramStart"/>
      <w:r w:rsidRPr="004D1D97">
        <w:rPr>
          <w:rFonts w:ascii="Times New Roman" w:eastAsia="Times New Roman" w:hAnsi="Times New Roman" w:cs="Times New Roman"/>
          <w:spacing w:val="-1"/>
          <w:sz w:val="18"/>
          <w:szCs w:val="18"/>
          <w:vertAlign w:val="superscript"/>
        </w:rPr>
        <w:t>a,</w:t>
      </w:r>
      <w:proofErr w:type="gramEnd"/>
      <w:r w:rsidRPr="004D1D97">
        <w:rPr>
          <w:rFonts w:ascii="Times New Roman" w:eastAsia="Times New Roman" w:hAnsi="Times New Roman" w:cs="Times New Roman"/>
          <w:spacing w:val="-1"/>
          <w:sz w:val="18"/>
          <w:szCs w:val="18"/>
          <w:vertAlign w:val="superscript"/>
        </w:rPr>
        <w:t>b,c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W</w:t>
      </w:r>
      <w:r w:rsidRPr="004D1D97">
        <w:rPr>
          <w:rFonts w:ascii="Times New Roman" w:eastAsia="SimSun" w:hAnsi="Times New Roman" w:cs="Times New Roman"/>
          <w:color w:val="000000"/>
          <w:sz w:val="18"/>
          <w:szCs w:val="18"/>
        </w:rPr>
        <w:t>ithin</w:t>
      </w:r>
      <w:r>
        <w:rPr>
          <w:rFonts w:ascii="Times New Roman" w:hAnsi="Times New Roman" w:cs="Times New Roman"/>
          <w:color w:val="000000"/>
          <w:sz w:val="18"/>
          <w:szCs w:val="18"/>
        </w:rPr>
        <w:t>groups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 xml:space="preserve">, treatments or diets,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the v</w:t>
      </w:r>
      <w:r w:rsidRPr="004D1D97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alues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of individual AAs </w:t>
      </w:r>
      <w:r w:rsidRPr="004D1D97">
        <w:rPr>
          <w:rFonts w:ascii="Times New Roman" w:eastAsia="SimSun" w:hAnsi="Times New Roman" w:cs="Times New Roman"/>
          <w:color w:val="000000"/>
          <w:sz w:val="18"/>
          <w:szCs w:val="18"/>
        </w:rPr>
        <w:t>with different letter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labels are statistically </w:t>
      </w:r>
      <w:r w:rsidRPr="004D1D97">
        <w:rPr>
          <w:rFonts w:ascii="Times New Roman" w:eastAsia="SimSun" w:hAnsi="Times New Roman" w:cs="Times New Roman"/>
          <w:color w:val="000000"/>
          <w:sz w:val="18"/>
          <w:szCs w:val="18"/>
        </w:rPr>
        <w:t>different</w:t>
      </w:r>
      <w:r w:rsidRPr="004D1D97">
        <w:rPr>
          <w:rFonts w:ascii="Times New Roman" w:eastAsia="Times New Roman" w:hAnsi="Times New Roman" w:cs="Times New Roman"/>
          <w:sz w:val="18"/>
          <w:szCs w:val="18"/>
        </w:rPr>
        <w:t>(</w:t>
      </w:r>
      <w:r w:rsidRPr="004D1D97">
        <w:rPr>
          <w:rFonts w:ascii="Times New Roman" w:eastAsia="Times New Roman" w:hAnsi="Times New Roman" w:cs="Times New Roman"/>
          <w:i/>
          <w:sz w:val="18"/>
          <w:szCs w:val="18"/>
        </w:rPr>
        <w:t xml:space="preserve">P </w:t>
      </w:r>
      <w:r w:rsidRPr="004D1D97">
        <w:rPr>
          <w:rFonts w:ascii="Times New Roman" w:eastAsia="Arial" w:hAnsi="Times New Roman" w:cs="Times New Roman"/>
          <w:sz w:val="18"/>
          <w:szCs w:val="18"/>
        </w:rPr>
        <w:t>&lt;</w:t>
      </w:r>
      <w:r w:rsidRPr="004D1D97">
        <w:rPr>
          <w:rFonts w:ascii="Times New Roman" w:eastAsia="Times New Roman" w:hAnsi="Times New Roman" w:cs="Times New Roman"/>
          <w:sz w:val="18"/>
          <w:szCs w:val="18"/>
        </w:rPr>
        <w:t>0.05).</w:t>
      </w:r>
    </w:p>
    <w:p w:rsidR="001D1E8D" w:rsidRDefault="001D1E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40139" w:rsidRDefault="00C40139" w:rsidP="00B26A2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C40139" w:rsidSect="00E606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821C9" w:rsidRDefault="009F4F6E" w:rsidP="009821C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F6E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572000" cy="3657600"/>
            <wp:effectExtent l="0" t="0" r="0" b="0"/>
            <wp:docPr id="5" name="Picture 5" descr="G:\FSCN\ChiChen_Lab\Lei\Znpro\Znpro figure\Figure S1_700  cop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FSCN\ChiChen_Lab\Lei\Znpro\Znpro figure\Figure S1_700  copy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1C9" w:rsidRPr="009F771F" w:rsidRDefault="009821C9" w:rsidP="009821C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4154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360975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>Metaboli</w:t>
      </w:r>
      <w:r w:rsidR="00D4769E">
        <w:rPr>
          <w:rFonts w:ascii="Times New Roman" w:hAnsi="Times New Roman" w:cs="Times New Roman"/>
          <w:noProof/>
          <w:sz w:val="24"/>
          <w:szCs w:val="24"/>
        </w:rPr>
        <w:t>te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 markers</w:t>
      </w:r>
      <w:r w:rsidR="00D4769E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="00D4769E" w:rsidRPr="00BF0511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>HS and Zn supplementation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 from LC-MS-based metabolomic analysis of </w:t>
      </w:r>
      <w:r w:rsidR="00D4769E">
        <w:rPr>
          <w:rFonts w:ascii="Times New Roman" w:hAnsi="Times New Roman" w:cs="Times New Roman"/>
          <w:noProof/>
          <w:sz w:val="24"/>
          <w:szCs w:val="24"/>
        </w:rPr>
        <w:t>fecal extracts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. The markers </w:t>
      </w:r>
      <w:r w:rsidR="00D4769E">
        <w:rPr>
          <w:rFonts w:ascii="Times New Roman" w:hAnsi="Times New Roman" w:cs="Times New Roman"/>
          <w:noProof/>
          <w:sz w:val="24"/>
          <w:szCs w:val="24"/>
        </w:rPr>
        <w:t xml:space="preserve">labeled 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with </w:t>
      </w:r>
      <w:r w:rsidR="00D4769E" w:rsidRPr="0037648B">
        <w:rPr>
          <w:rFonts w:ascii="Arial" w:hAnsi="Arial" w:cs="Arial"/>
          <w:noProof/>
          <w:sz w:val="24"/>
          <w:szCs w:val="24"/>
        </w:rPr>
        <w:t>*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 were con</w:t>
      </w:r>
      <w:r w:rsidR="00D4769E">
        <w:rPr>
          <w:rFonts w:ascii="Times New Roman" w:hAnsi="Times New Roman" w:cs="Times New Roman"/>
          <w:noProof/>
          <w:sz w:val="24"/>
          <w:szCs w:val="24"/>
        </w:rPr>
        <w:t>firmed with authentic standards. Putative identities of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 other</w:t>
      </w:r>
      <w:r w:rsidR="00D4769E">
        <w:rPr>
          <w:rFonts w:ascii="Times New Roman" w:hAnsi="Times New Roman" w:cs="Times New Roman"/>
          <w:noProof/>
          <w:sz w:val="24"/>
          <w:szCs w:val="24"/>
        </w:rPr>
        <w:t xml:space="preserve"> markers 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were </w:t>
      </w:r>
      <w:r w:rsidR="00D4769E">
        <w:rPr>
          <w:rFonts w:ascii="Times New Roman" w:hAnsi="Times New Roman" w:cs="Times New Roman"/>
          <w:noProof/>
          <w:sz w:val="24"/>
          <w:szCs w:val="24"/>
        </w:rPr>
        <w:t>based on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 database</w:t>
      </w:r>
      <w:r w:rsidR="00D4769E">
        <w:rPr>
          <w:rFonts w:ascii="Times New Roman" w:hAnsi="Times New Roman" w:cs="Times New Roman"/>
          <w:noProof/>
          <w:sz w:val="24"/>
          <w:szCs w:val="24"/>
        </w:rPr>
        <w:t xml:space="preserve"> search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D4769E">
        <w:rPr>
          <w:rFonts w:ascii="Times New Roman" w:hAnsi="Times New Roman" w:cs="Times New Roman"/>
          <w:bCs/>
          <w:sz w:val="24"/>
          <w:szCs w:val="24"/>
        </w:rPr>
        <w:t>The metabolite</w:t>
      </w:r>
      <w:r w:rsidR="00D4769E" w:rsidRPr="00C94398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="00D4769E">
        <w:rPr>
          <w:rFonts w:ascii="Times New Roman" w:hAnsi="Times New Roman" w:cs="Times New Roman"/>
          <w:bCs/>
          <w:sz w:val="24"/>
          <w:szCs w:val="24"/>
        </w:rPr>
        <w:t>are</w:t>
      </w:r>
      <w:r w:rsidR="00D4769E" w:rsidRPr="00C94398">
        <w:rPr>
          <w:rFonts w:ascii="Times New Roman" w:hAnsi="Times New Roman" w:cs="Times New Roman"/>
          <w:bCs/>
          <w:sz w:val="24"/>
          <w:szCs w:val="24"/>
        </w:rPr>
        <w:t xml:space="preserve"> grouped by </w:t>
      </w:r>
      <w:r w:rsidR="00D4769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>HCA</w:t>
      </w:r>
      <w:r w:rsidR="00D4769E" w:rsidRPr="00C94398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 xml:space="preserve">. Relative abundances of each </w:t>
      </w:r>
      <w:r w:rsidR="00D4769E">
        <w:rPr>
          <w:rFonts w:ascii="Times New Roman" w:hAnsi="Times New Roman" w:cs="Times New Roman"/>
          <w:bCs/>
          <w:sz w:val="24"/>
          <w:szCs w:val="24"/>
        </w:rPr>
        <w:t>metabolite</w:t>
      </w:r>
      <w:r w:rsidR="00D4769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>across</w:t>
      </w:r>
      <w:r w:rsidR="00D4769E" w:rsidRPr="00C94398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 xml:space="preserve"> sample groups </w:t>
      </w:r>
      <w:r w:rsidR="00D4769E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 xml:space="preserve">are converted to the </w:t>
      </w:r>
      <w:r w:rsidR="00D4769E" w:rsidRPr="00C94398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 xml:space="preserve">Z scores </w:t>
      </w:r>
      <w:r w:rsidR="00D4769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 xml:space="preserve">and presented in the </w:t>
      </w:r>
      <w:r w:rsidR="00D4769E" w:rsidRPr="0093073D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 xml:space="preserve">heat map </w:t>
      </w:r>
      <w:r w:rsidR="00D4769E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 xml:space="preserve">according to </w:t>
      </w:r>
      <w:r w:rsidR="00D4769E" w:rsidRPr="00C94398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>inlaid color keys</w:t>
      </w:r>
      <w:r w:rsidR="00D4769E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>.</w:t>
      </w:r>
    </w:p>
    <w:p w:rsidR="009821C9" w:rsidRDefault="009821C9" w:rsidP="009821C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821C9" w:rsidRDefault="009F4F6E" w:rsidP="009821C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F6E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572000" cy="3200400"/>
            <wp:effectExtent l="0" t="0" r="0" b="0"/>
            <wp:docPr id="7" name="Picture 7" descr="G:\FSCN\ChiChen_Lab\Lei\Znpro\Znpro figure\Figure S2_700  cop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FSCN\ChiChen_Lab\Lei\Znpro\Znpro figure\Figure S2_700  copy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1C9" w:rsidRPr="002B4154" w:rsidRDefault="009821C9" w:rsidP="009821C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4154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360975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>Metaboli</w:t>
      </w:r>
      <w:r w:rsidR="00D4769E">
        <w:rPr>
          <w:rFonts w:ascii="Times New Roman" w:hAnsi="Times New Roman" w:cs="Times New Roman"/>
          <w:noProof/>
          <w:sz w:val="24"/>
          <w:szCs w:val="24"/>
        </w:rPr>
        <w:t>te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 markers</w:t>
      </w:r>
      <w:r w:rsidR="00D4769E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="00D4769E" w:rsidRPr="00BF0511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>HS and Zn supplementation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 from LC-MS-based metabolomic analysis of </w:t>
      </w:r>
      <w:r w:rsidR="00D4769E">
        <w:rPr>
          <w:rFonts w:ascii="Times New Roman" w:hAnsi="Times New Roman" w:cs="Times New Roman"/>
          <w:noProof/>
          <w:sz w:val="24"/>
          <w:szCs w:val="24"/>
        </w:rPr>
        <w:t>urine samples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. The markers </w:t>
      </w:r>
      <w:r w:rsidR="00D4769E">
        <w:rPr>
          <w:rFonts w:ascii="Times New Roman" w:hAnsi="Times New Roman" w:cs="Times New Roman"/>
          <w:noProof/>
          <w:sz w:val="24"/>
          <w:szCs w:val="24"/>
        </w:rPr>
        <w:t xml:space="preserve">labeled 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with </w:t>
      </w:r>
      <w:r w:rsidR="00D4769E" w:rsidRPr="0037648B">
        <w:rPr>
          <w:rFonts w:ascii="Arial" w:hAnsi="Arial" w:cs="Arial"/>
          <w:noProof/>
          <w:sz w:val="24"/>
          <w:szCs w:val="24"/>
        </w:rPr>
        <w:t>*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 were con</w:t>
      </w:r>
      <w:r w:rsidR="00D4769E">
        <w:rPr>
          <w:rFonts w:ascii="Times New Roman" w:hAnsi="Times New Roman" w:cs="Times New Roman"/>
          <w:noProof/>
          <w:sz w:val="24"/>
          <w:szCs w:val="24"/>
        </w:rPr>
        <w:t>firmed with authentic standards. Putative identities of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 other</w:t>
      </w:r>
      <w:r w:rsidR="00D4769E">
        <w:rPr>
          <w:rFonts w:ascii="Times New Roman" w:hAnsi="Times New Roman" w:cs="Times New Roman"/>
          <w:noProof/>
          <w:sz w:val="24"/>
          <w:szCs w:val="24"/>
        </w:rPr>
        <w:t xml:space="preserve"> markers 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were </w:t>
      </w:r>
      <w:r w:rsidR="00D4769E">
        <w:rPr>
          <w:rFonts w:ascii="Times New Roman" w:hAnsi="Times New Roman" w:cs="Times New Roman"/>
          <w:noProof/>
          <w:sz w:val="24"/>
          <w:szCs w:val="24"/>
        </w:rPr>
        <w:t>based on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 database</w:t>
      </w:r>
      <w:r w:rsidR="00D4769E">
        <w:rPr>
          <w:rFonts w:ascii="Times New Roman" w:hAnsi="Times New Roman" w:cs="Times New Roman"/>
          <w:noProof/>
          <w:sz w:val="24"/>
          <w:szCs w:val="24"/>
        </w:rPr>
        <w:t xml:space="preserve"> search</w:t>
      </w:r>
      <w:r w:rsidR="00D4769E" w:rsidRPr="00C9439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D4769E">
        <w:rPr>
          <w:rFonts w:ascii="Times New Roman" w:hAnsi="Times New Roman" w:cs="Times New Roman"/>
          <w:bCs/>
          <w:sz w:val="24"/>
          <w:szCs w:val="24"/>
        </w:rPr>
        <w:t>The metabolite</w:t>
      </w:r>
      <w:r w:rsidR="00D4769E" w:rsidRPr="00C94398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="00D4769E">
        <w:rPr>
          <w:rFonts w:ascii="Times New Roman" w:hAnsi="Times New Roman" w:cs="Times New Roman"/>
          <w:bCs/>
          <w:sz w:val="24"/>
          <w:szCs w:val="24"/>
        </w:rPr>
        <w:t>are</w:t>
      </w:r>
      <w:r w:rsidR="00D4769E" w:rsidRPr="00C94398">
        <w:rPr>
          <w:rFonts w:ascii="Times New Roman" w:hAnsi="Times New Roman" w:cs="Times New Roman"/>
          <w:bCs/>
          <w:sz w:val="24"/>
          <w:szCs w:val="24"/>
        </w:rPr>
        <w:t xml:space="preserve"> grouped by </w:t>
      </w:r>
      <w:r w:rsidR="00D4769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>HCA</w:t>
      </w:r>
      <w:r w:rsidR="00D4769E" w:rsidRPr="00C94398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 xml:space="preserve">. Relative abundances of each </w:t>
      </w:r>
      <w:r w:rsidR="00D4769E">
        <w:rPr>
          <w:rFonts w:ascii="Times New Roman" w:hAnsi="Times New Roman" w:cs="Times New Roman"/>
          <w:bCs/>
          <w:sz w:val="24"/>
          <w:szCs w:val="24"/>
        </w:rPr>
        <w:t>metabolite</w:t>
      </w:r>
      <w:r w:rsidR="00D4769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>across</w:t>
      </w:r>
      <w:r w:rsidR="00D4769E" w:rsidRPr="00C94398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 xml:space="preserve"> sample groups </w:t>
      </w:r>
      <w:r w:rsidR="00D4769E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 xml:space="preserve">are converted to the </w:t>
      </w:r>
      <w:r w:rsidR="00D4769E" w:rsidRPr="00C94398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 xml:space="preserve">Z scores </w:t>
      </w:r>
      <w:r w:rsidR="00D4769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 xml:space="preserve">and presented in the </w:t>
      </w:r>
      <w:r w:rsidR="00D4769E" w:rsidRPr="0093073D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 xml:space="preserve">heat map </w:t>
      </w:r>
      <w:r w:rsidR="00D4769E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 xml:space="preserve">according to </w:t>
      </w:r>
      <w:r w:rsidR="00D4769E" w:rsidRPr="00C94398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US"/>
        </w:rPr>
        <w:t>inlaid color keys</w:t>
      </w:r>
      <w:r w:rsidR="00D4769E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ja-JP"/>
        </w:rPr>
        <w:t>.</w:t>
      </w:r>
    </w:p>
    <w:p w:rsidR="00073E1B" w:rsidRPr="00A2617D" w:rsidRDefault="00073E1B" w:rsidP="00B26A2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73E1B" w:rsidRPr="00A2617D" w:rsidSect="00216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246C" w:rsidRDefault="006E246C" w:rsidP="002A58B9">
      <w:pPr>
        <w:spacing w:after="0" w:line="240" w:lineRule="auto"/>
      </w:pPr>
      <w:r>
        <w:separator/>
      </w:r>
    </w:p>
  </w:endnote>
  <w:endnote w:type="continuationSeparator" w:id="0">
    <w:p w:rsidR="006E246C" w:rsidRDefault="006E246C" w:rsidP="002A58B9">
      <w:pPr>
        <w:spacing w:after="0" w:line="240" w:lineRule="auto"/>
      </w:pPr>
      <w:r>
        <w:continuationSeparator/>
      </w:r>
    </w:p>
  </w:endnote>
  <w:endnote w:type="continuationNotice" w:id="1">
    <w:p w:rsidR="006E246C" w:rsidRDefault="006E246C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puterModern-Regular">
    <w:altName w:val="Arial Unicode MS"/>
    <w:panose1 w:val="00000000000000000000"/>
    <w:charset w:val="80"/>
    <w:family w:val="roman"/>
    <w:notTrueType/>
    <w:pitch w:val="default"/>
    <w:sig w:usb0="00000000" w:usb1="08070000" w:usb2="00000010" w:usb3="00000000" w:csb0="00020008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61164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7ED6" w:rsidRDefault="00F03F86">
        <w:pPr>
          <w:pStyle w:val="Footer"/>
          <w:jc w:val="right"/>
        </w:pPr>
        <w:r>
          <w:fldChar w:fldCharType="begin"/>
        </w:r>
        <w:r w:rsidR="00E77ED6">
          <w:instrText xml:space="preserve"> PAGE   \* MERGEFORMAT </w:instrText>
        </w:r>
        <w:r>
          <w:fldChar w:fldCharType="separate"/>
        </w:r>
        <w:r w:rsidR="00C3497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77ED6" w:rsidRDefault="00E77E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246C" w:rsidRDefault="006E246C" w:rsidP="002A58B9">
      <w:pPr>
        <w:spacing w:after="0" w:line="240" w:lineRule="auto"/>
      </w:pPr>
      <w:r>
        <w:separator/>
      </w:r>
    </w:p>
  </w:footnote>
  <w:footnote w:type="continuationSeparator" w:id="0">
    <w:p w:rsidR="006E246C" w:rsidRDefault="006E246C" w:rsidP="002A58B9">
      <w:pPr>
        <w:spacing w:after="0" w:line="240" w:lineRule="auto"/>
      </w:pPr>
      <w:r>
        <w:continuationSeparator/>
      </w:r>
    </w:p>
  </w:footnote>
  <w:footnote w:type="continuationNotice" w:id="1">
    <w:p w:rsidR="006E246C" w:rsidRDefault="006E246C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BD7039"/>
    <w:multiLevelType w:val="multilevel"/>
    <w:tmpl w:val="39FAB100"/>
    <w:lvl w:ilvl="0">
      <w:start w:val="3"/>
      <w:numFmt w:val="decimal"/>
      <w:lvlText w:val="%1"/>
      <w:lvlJc w:val="left"/>
      <w:pPr>
        <w:ind w:left="4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360"/>
      </w:pPr>
      <w:rPr>
        <w:rFonts w:ascii="Times New Roman" w:eastAsia="Times New Roman" w:hAnsi="Times New Roman" w:hint="default"/>
        <w:b/>
        <w:bCs/>
        <w:w w:val="99"/>
        <w:sz w:val="24"/>
        <w:szCs w:val="24"/>
      </w:r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eastAsia="Times New Roman" w:hAnsi="Times New Roman" w:hint="default"/>
        <w:b/>
        <w:bCs/>
        <w:w w:val="99"/>
        <w:sz w:val="24"/>
        <w:szCs w:val="24"/>
      </w:rPr>
    </w:lvl>
    <w:lvl w:ilvl="3">
      <w:start w:val="1"/>
      <w:numFmt w:val="bullet"/>
      <w:lvlText w:val="•"/>
      <w:lvlJc w:val="left"/>
      <w:pPr>
        <w:ind w:left="1687" w:hanging="54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715" w:hanging="54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742" w:hanging="54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770" w:hanging="54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797" w:hanging="54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825" w:hanging="540"/>
      </w:pPr>
      <w:rPr>
        <w:rFonts w:hint="default"/>
      </w:rPr>
    </w:lvl>
  </w:abstractNum>
  <w:abstractNum w:abstractNumId="1">
    <w:nsid w:val="26D502C8"/>
    <w:multiLevelType w:val="multilevel"/>
    <w:tmpl w:val="C2E66FE2"/>
    <w:lvl w:ilvl="0">
      <w:start w:val="1"/>
      <w:numFmt w:val="decimal"/>
      <w:lvlText w:val="%1"/>
      <w:lvlJc w:val="left"/>
      <w:pPr>
        <w:ind w:left="480" w:hanging="36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450" w:hanging="360"/>
      </w:pPr>
      <w:rPr>
        <w:rFonts w:hint="default"/>
        <w:b/>
        <w:bCs/>
        <w:w w:val="99"/>
        <w:sz w:val="24"/>
        <w:szCs w:val="24"/>
      </w:rPr>
    </w:lvl>
    <w:lvl w:ilvl="2">
      <w:start w:val="1"/>
      <w:numFmt w:val="decimal"/>
      <w:lvlText w:val="%3."/>
      <w:lvlJc w:val="left"/>
      <w:pPr>
        <w:ind w:left="840" w:hanging="360"/>
      </w:pPr>
      <w:rPr>
        <w:rFonts w:ascii="Times New Roman" w:eastAsia="Times New Roman" w:hAnsi="Times New Roman" w:hint="default"/>
        <w:w w:val="99"/>
        <w:sz w:val="24"/>
        <w:szCs w:val="24"/>
      </w:rPr>
    </w:lvl>
    <w:lvl w:ilvl="3">
      <w:start w:val="1"/>
      <w:numFmt w:val="bullet"/>
      <w:lvlText w:val="•"/>
      <w:lvlJc w:val="left"/>
      <w:pPr>
        <w:ind w:left="2626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520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41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306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93" w:hanging="360"/>
      </w:pPr>
      <w:rPr>
        <w:rFonts w:hint="default"/>
      </w:rPr>
    </w:lvl>
  </w:abstractNum>
  <w:abstractNum w:abstractNumId="2">
    <w:nsid w:val="360D5C04"/>
    <w:multiLevelType w:val="multilevel"/>
    <w:tmpl w:val="744C01D0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  <w:b/>
      </w:rPr>
    </w:lvl>
    <w:lvl w:ilvl="1">
      <w:numFmt w:val="decimal"/>
      <w:isLgl/>
      <w:lvlText w:val="%1.%2"/>
      <w:lvlJc w:val="left"/>
      <w:pPr>
        <w:ind w:left="479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868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897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286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315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704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733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22" w:hanging="1800"/>
      </w:pPr>
      <w:rPr>
        <w:rFonts w:hint="default"/>
        <w:b/>
      </w:rPr>
    </w:lvl>
  </w:abstractNum>
  <w:abstractNum w:abstractNumId="3">
    <w:nsid w:val="39A37319"/>
    <w:multiLevelType w:val="hybridMultilevel"/>
    <w:tmpl w:val="99805ADA"/>
    <w:lvl w:ilvl="0" w:tplc="C178C27C">
      <w:start w:val="1"/>
      <w:numFmt w:val="decimal"/>
      <w:lvlText w:val="Fig.%1."/>
      <w:lvlJc w:val="left"/>
      <w:pPr>
        <w:ind w:left="720" w:hanging="360"/>
      </w:pPr>
      <w:rPr>
        <w:rFonts w:ascii="Times New Roman" w:eastAsiaTheme="majorEastAsia" w:hAnsi="Times New Roman" w:hint="default"/>
        <w:b w:val="0"/>
        <w:i w:val="0"/>
        <w:spacing w:val="0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4A5818"/>
    <w:multiLevelType w:val="hybridMultilevel"/>
    <w:tmpl w:val="9AEA908A"/>
    <w:lvl w:ilvl="0" w:tplc="307C8F72">
      <w:start w:val="1"/>
      <w:numFmt w:val="decimal"/>
      <w:lvlText w:val="3.4.1.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Endo Metabolism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rw90wz8wexr6ert94pd50h00z2z0fttfet&quot;&gt;Znpro_paper&lt;record-ids&gt;&lt;item&gt;1&lt;/item&gt;&lt;item&gt;2&lt;/item&gt;&lt;item&gt;3&lt;/item&gt;&lt;item&gt;4&lt;/item&gt;&lt;item&gt;6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4&lt;/item&gt;&lt;item&gt;52&lt;/item&gt;&lt;item&gt;58&lt;/item&gt;&lt;item&gt;59&lt;/item&gt;&lt;item&gt;60&lt;/item&gt;&lt;/record-ids&gt;&lt;/item&gt;&lt;/Libraries&gt;"/>
  </w:docVars>
  <w:rsids>
    <w:rsidRoot w:val="00E55B2F"/>
    <w:rsid w:val="00004D2F"/>
    <w:rsid w:val="00004D70"/>
    <w:rsid w:val="0000693E"/>
    <w:rsid w:val="00014449"/>
    <w:rsid w:val="00014A56"/>
    <w:rsid w:val="00016404"/>
    <w:rsid w:val="000211C3"/>
    <w:rsid w:val="00022EE5"/>
    <w:rsid w:val="0002413B"/>
    <w:rsid w:val="00024280"/>
    <w:rsid w:val="00024310"/>
    <w:rsid w:val="000264BA"/>
    <w:rsid w:val="00026837"/>
    <w:rsid w:val="00031558"/>
    <w:rsid w:val="00032312"/>
    <w:rsid w:val="00033347"/>
    <w:rsid w:val="00035EFE"/>
    <w:rsid w:val="00040068"/>
    <w:rsid w:val="000407B2"/>
    <w:rsid w:val="00040AC2"/>
    <w:rsid w:val="00042BE8"/>
    <w:rsid w:val="00044D1F"/>
    <w:rsid w:val="00046050"/>
    <w:rsid w:val="0004611B"/>
    <w:rsid w:val="000462A3"/>
    <w:rsid w:val="00050A7A"/>
    <w:rsid w:val="000524E4"/>
    <w:rsid w:val="0005289B"/>
    <w:rsid w:val="00052ABA"/>
    <w:rsid w:val="000537DA"/>
    <w:rsid w:val="00053D26"/>
    <w:rsid w:val="000551BC"/>
    <w:rsid w:val="00060AFA"/>
    <w:rsid w:val="00060E88"/>
    <w:rsid w:val="0006730B"/>
    <w:rsid w:val="0006793C"/>
    <w:rsid w:val="00070DAF"/>
    <w:rsid w:val="0007189E"/>
    <w:rsid w:val="0007314F"/>
    <w:rsid w:val="00073D93"/>
    <w:rsid w:val="00073E1B"/>
    <w:rsid w:val="00075B7A"/>
    <w:rsid w:val="00075FBD"/>
    <w:rsid w:val="00076A7B"/>
    <w:rsid w:val="00076AE7"/>
    <w:rsid w:val="0007742E"/>
    <w:rsid w:val="00077686"/>
    <w:rsid w:val="00081F56"/>
    <w:rsid w:val="000820DE"/>
    <w:rsid w:val="00083B92"/>
    <w:rsid w:val="0008761B"/>
    <w:rsid w:val="00087C32"/>
    <w:rsid w:val="00087C95"/>
    <w:rsid w:val="00087E51"/>
    <w:rsid w:val="0009021F"/>
    <w:rsid w:val="000916CC"/>
    <w:rsid w:val="000918C9"/>
    <w:rsid w:val="0009296C"/>
    <w:rsid w:val="0009460E"/>
    <w:rsid w:val="00094CE4"/>
    <w:rsid w:val="000957C3"/>
    <w:rsid w:val="00095AD0"/>
    <w:rsid w:val="000A343C"/>
    <w:rsid w:val="000A36F7"/>
    <w:rsid w:val="000A3906"/>
    <w:rsid w:val="000A4829"/>
    <w:rsid w:val="000A6CCE"/>
    <w:rsid w:val="000B290E"/>
    <w:rsid w:val="000B2EDA"/>
    <w:rsid w:val="000B3143"/>
    <w:rsid w:val="000B3B16"/>
    <w:rsid w:val="000B3C5D"/>
    <w:rsid w:val="000B5334"/>
    <w:rsid w:val="000B59D0"/>
    <w:rsid w:val="000C0A64"/>
    <w:rsid w:val="000C2201"/>
    <w:rsid w:val="000C2615"/>
    <w:rsid w:val="000C4559"/>
    <w:rsid w:val="000C6656"/>
    <w:rsid w:val="000D1824"/>
    <w:rsid w:val="000D1EA7"/>
    <w:rsid w:val="000D1FA7"/>
    <w:rsid w:val="000D2183"/>
    <w:rsid w:val="000D2773"/>
    <w:rsid w:val="000D49F0"/>
    <w:rsid w:val="000D4ADB"/>
    <w:rsid w:val="000D55A7"/>
    <w:rsid w:val="000D6B7B"/>
    <w:rsid w:val="000D7249"/>
    <w:rsid w:val="000D7A6F"/>
    <w:rsid w:val="000E32DE"/>
    <w:rsid w:val="000E464A"/>
    <w:rsid w:val="000E5B19"/>
    <w:rsid w:val="000F1B26"/>
    <w:rsid w:val="000F2EA9"/>
    <w:rsid w:val="000F3970"/>
    <w:rsid w:val="000F3B93"/>
    <w:rsid w:val="000F48B0"/>
    <w:rsid w:val="000F5412"/>
    <w:rsid w:val="000F54C6"/>
    <w:rsid w:val="000F5ADB"/>
    <w:rsid w:val="000F62CA"/>
    <w:rsid w:val="000F7577"/>
    <w:rsid w:val="0010028B"/>
    <w:rsid w:val="0010061F"/>
    <w:rsid w:val="00100801"/>
    <w:rsid w:val="0010129C"/>
    <w:rsid w:val="00103ECC"/>
    <w:rsid w:val="00107781"/>
    <w:rsid w:val="00107ED3"/>
    <w:rsid w:val="00111EAC"/>
    <w:rsid w:val="0011208B"/>
    <w:rsid w:val="00112630"/>
    <w:rsid w:val="00112794"/>
    <w:rsid w:val="00114250"/>
    <w:rsid w:val="00114CF0"/>
    <w:rsid w:val="00122D3D"/>
    <w:rsid w:val="0012364F"/>
    <w:rsid w:val="0012409A"/>
    <w:rsid w:val="001270DC"/>
    <w:rsid w:val="0012719F"/>
    <w:rsid w:val="00127D4F"/>
    <w:rsid w:val="00132434"/>
    <w:rsid w:val="001356F9"/>
    <w:rsid w:val="00142E3A"/>
    <w:rsid w:val="00144069"/>
    <w:rsid w:val="001447A2"/>
    <w:rsid w:val="00144C31"/>
    <w:rsid w:val="001510FF"/>
    <w:rsid w:val="00152C05"/>
    <w:rsid w:val="00153735"/>
    <w:rsid w:val="001551FE"/>
    <w:rsid w:val="001559AC"/>
    <w:rsid w:val="00155B85"/>
    <w:rsid w:val="00157840"/>
    <w:rsid w:val="00160470"/>
    <w:rsid w:val="0016062A"/>
    <w:rsid w:val="00162A1F"/>
    <w:rsid w:val="0016334F"/>
    <w:rsid w:val="00164E2B"/>
    <w:rsid w:val="00164F46"/>
    <w:rsid w:val="0017096E"/>
    <w:rsid w:val="00171266"/>
    <w:rsid w:val="00174C85"/>
    <w:rsid w:val="00175266"/>
    <w:rsid w:val="00176BFE"/>
    <w:rsid w:val="00181764"/>
    <w:rsid w:val="00183C43"/>
    <w:rsid w:val="00183EA7"/>
    <w:rsid w:val="001844B6"/>
    <w:rsid w:val="00184B0A"/>
    <w:rsid w:val="001869CB"/>
    <w:rsid w:val="0018739A"/>
    <w:rsid w:val="00187D3A"/>
    <w:rsid w:val="00190543"/>
    <w:rsid w:val="001921F0"/>
    <w:rsid w:val="00192A2D"/>
    <w:rsid w:val="00193C14"/>
    <w:rsid w:val="00193DE4"/>
    <w:rsid w:val="00194B01"/>
    <w:rsid w:val="0019565E"/>
    <w:rsid w:val="00196D93"/>
    <w:rsid w:val="00197483"/>
    <w:rsid w:val="001A3B08"/>
    <w:rsid w:val="001A3C28"/>
    <w:rsid w:val="001A40BF"/>
    <w:rsid w:val="001A43D8"/>
    <w:rsid w:val="001A5A1B"/>
    <w:rsid w:val="001A67BC"/>
    <w:rsid w:val="001A73D2"/>
    <w:rsid w:val="001B13BD"/>
    <w:rsid w:val="001B2E59"/>
    <w:rsid w:val="001B6ECF"/>
    <w:rsid w:val="001B75B8"/>
    <w:rsid w:val="001C0858"/>
    <w:rsid w:val="001C0EC6"/>
    <w:rsid w:val="001C2D7E"/>
    <w:rsid w:val="001C32A2"/>
    <w:rsid w:val="001C3D73"/>
    <w:rsid w:val="001C45BD"/>
    <w:rsid w:val="001C68B7"/>
    <w:rsid w:val="001D1E8D"/>
    <w:rsid w:val="001D2430"/>
    <w:rsid w:val="001D3C65"/>
    <w:rsid w:val="001D5547"/>
    <w:rsid w:val="001D6AB8"/>
    <w:rsid w:val="001D70EA"/>
    <w:rsid w:val="001E00FA"/>
    <w:rsid w:val="001E338F"/>
    <w:rsid w:val="001E33E9"/>
    <w:rsid w:val="001E5D97"/>
    <w:rsid w:val="001E67DD"/>
    <w:rsid w:val="001F4CD8"/>
    <w:rsid w:val="001F7408"/>
    <w:rsid w:val="00201158"/>
    <w:rsid w:val="00201230"/>
    <w:rsid w:val="00203076"/>
    <w:rsid w:val="0020407B"/>
    <w:rsid w:val="002053F6"/>
    <w:rsid w:val="00205B54"/>
    <w:rsid w:val="00205DE7"/>
    <w:rsid w:val="002078D0"/>
    <w:rsid w:val="002079D0"/>
    <w:rsid w:val="00213E1F"/>
    <w:rsid w:val="00214478"/>
    <w:rsid w:val="00215C4C"/>
    <w:rsid w:val="00216464"/>
    <w:rsid w:val="002207CC"/>
    <w:rsid w:val="002214D4"/>
    <w:rsid w:val="0022152C"/>
    <w:rsid w:val="00221ED1"/>
    <w:rsid w:val="0022254C"/>
    <w:rsid w:val="0022333C"/>
    <w:rsid w:val="00223BE7"/>
    <w:rsid w:val="00225256"/>
    <w:rsid w:val="00230317"/>
    <w:rsid w:val="00231E55"/>
    <w:rsid w:val="0023632B"/>
    <w:rsid w:val="002371F7"/>
    <w:rsid w:val="00240403"/>
    <w:rsid w:val="00241183"/>
    <w:rsid w:val="002411BA"/>
    <w:rsid w:val="00241EEA"/>
    <w:rsid w:val="00242FFF"/>
    <w:rsid w:val="0024358C"/>
    <w:rsid w:val="00245660"/>
    <w:rsid w:val="00245D35"/>
    <w:rsid w:val="00246832"/>
    <w:rsid w:val="00254767"/>
    <w:rsid w:val="00256D06"/>
    <w:rsid w:val="0026070C"/>
    <w:rsid w:val="002631DA"/>
    <w:rsid w:val="00265163"/>
    <w:rsid w:val="00265868"/>
    <w:rsid w:val="00265A77"/>
    <w:rsid w:val="0027501B"/>
    <w:rsid w:val="002751CC"/>
    <w:rsid w:val="00280998"/>
    <w:rsid w:val="0028106C"/>
    <w:rsid w:val="00282707"/>
    <w:rsid w:val="002838D7"/>
    <w:rsid w:val="002872AF"/>
    <w:rsid w:val="002876F7"/>
    <w:rsid w:val="00290086"/>
    <w:rsid w:val="00292555"/>
    <w:rsid w:val="00292828"/>
    <w:rsid w:val="002A28BC"/>
    <w:rsid w:val="002A310F"/>
    <w:rsid w:val="002A58B9"/>
    <w:rsid w:val="002A6A86"/>
    <w:rsid w:val="002B2B70"/>
    <w:rsid w:val="002B341C"/>
    <w:rsid w:val="002B4154"/>
    <w:rsid w:val="002B559A"/>
    <w:rsid w:val="002B58C3"/>
    <w:rsid w:val="002B5BAB"/>
    <w:rsid w:val="002B5E7F"/>
    <w:rsid w:val="002C10F6"/>
    <w:rsid w:val="002C27E2"/>
    <w:rsid w:val="002C43F6"/>
    <w:rsid w:val="002C4839"/>
    <w:rsid w:val="002C4F9F"/>
    <w:rsid w:val="002C68D3"/>
    <w:rsid w:val="002C7175"/>
    <w:rsid w:val="002D0B90"/>
    <w:rsid w:val="002D2197"/>
    <w:rsid w:val="002D547D"/>
    <w:rsid w:val="002D5D68"/>
    <w:rsid w:val="002D7D17"/>
    <w:rsid w:val="002D7FC1"/>
    <w:rsid w:val="002E0909"/>
    <w:rsid w:val="002E175A"/>
    <w:rsid w:val="002E251E"/>
    <w:rsid w:val="002E2A4D"/>
    <w:rsid w:val="002E4390"/>
    <w:rsid w:val="002E48E9"/>
    <w:rsid w:val="002E77C2"/>
    <w:rsid w:val="002E7D0C"/>
    <w:rsid w:val="002F15ED"/>
    <w:rsid w:val="002F196A"/>
    <w:rsid w:val="002F389F"/>
    <w:rsid w:val="002F4072"/>
    <w:rsid w:val="002F41EF"/>
    <w:rsid w:val="00300772"/>
    <w:rsid w:val="00301075"/>
    <w:rsid w:val="00302EFD"/>
    <w:rsid w:val="00303CF2"/>
    <w:rsid w:val="00304777"/>
    <w:rsid w:val="003049AF"/>
    <w:rsid w:val="00304DCD"/>
    <w:rsid w:val="00304E4B"/>
    <w:rsid w:val="003118BE"/>
    <w:rsid w:val="0031320D"/>
    <w:rsid w:val="00316A65"/>
    <w:rsid w:val="00316EFF"/>
    <w:rsid w:val="003179D7"/>
    <w:rsid w:val="00320F64"/>
    <w:rsid w:val="00321AE6"/>
    <w:rsid w:val="003222DE"/>
    <w:rsid w:val="00322621"/>
    <w:rsid w:val="00325AFD"/>
    <w:rsid w:val="0032674F"/>
    <w:rsid w:val="00326C74"/>
    <w:rsid w:val="00326EF0"/>
    <w:rsid w:val="00327D49"/>
    <w:rsid w:val="00343B11"/>
    <w:rsid w:val="00343CC3"/>
    <w:rsid w:val="00345037"/>
    <w:rsid w:val="00345B28"/>
    <w:rsid w:val="0034758D"/>
    <w:rsid w:val="003537F6"/>
    <w:rsid w:val="0035778D"/>
    <w:rsid w:val="003577B9"/>
    <w:rsid w:val="00357E87"/>
    <w:rsid w:val="00360124"/>
    <w:rsid w:val="00360975"/>
    <w:rsid w:val="00363E55"/>
    <w:rsid w:val="0036545D"/>
    <w:rsid w:val="00365BD8"/>
    <w:rsid w:val="0036675B"/>
    <w:rsid w:val="00367045"/>
    <w:rsid w:val="00367176"/>
    <w:rsid w:val="003727FE"/>
    <w:rsid w:val="00372DC9"/>
    <w:rsid w:val="00374817"/>
    <w:rsid w:val="0037648B"/>
    <w:rsid w:val="003813A4"/>
    <w:rsid w:val="00381B18"/>
    <w:rsid w:val="003843AF"/>
    <w:rsid w:val="00384C0A"/>
    <w:rsid w:val="0038551A"/>
    <w:rsid w:val="00387D71"/>
    <w:rsid w:val="00393014"/>
    <w:rsid w:val="003940C9"/>
    <w:rsid w:val="00394532"/>
    <w:rsid w:val="003A0768"/>
    <w:rsid w:val="003A0824"/>
    <w:rsid w:val="003A3A9B"/>
    <w:rsid w:val="003B3D6D"/>
    <w:rsid w:val="003B3DBE"/>
    <w:rsid w:val="003B46E7"/>
    <w:rsid w:val="003B4B06"/>
    <w:rsid w:val="003B61F0"/>
    <w:rsid w:val="003B72FF"/>
    <w:rsid w:val="003C3033"/>
    <w:rsid w:val="003C3CBD"/>
    <w:rsid w:val="003C448C"/>
    <w:rsid w:val="003C4E9B"/>
    <w:rsid w:val="003C5987"/>
    <w:rsid w:val="003D7F57"/>
    <w:rsid w:val="003E0E10"/>
    <w:rsid w:val="003E13C0"/>
    <w:rsid w:val="003E32F4"/>
    <w:rsid w:val="003E4E74"/>
    <w:rsid w:val="003E527E"/>
    <w:rsid w:val="003E53C7"/>
    <w:rsid w:val="003F03D2"/>
    <w:rsid w:val="003F12A4"/>
    <w:rsid w:val="003F138E"/>
    <w:rsid w:val="003F4F1D"/>
    <w:rsid w:val="003F5B87"/>
    <w:rsid w:val="003F67A4"/>
    <w:rsid w:val="003F7317"/>
    <w:rsid w:val="0040731A"/>
    <w:rsid w:val="00407806"/>
    <w:rsid w:val="004123F5"/>
    <w:rsid w:val="00414FAB"/>
    <w:rsid w:val="0041667C"/>
    <w:rsid w:val="00420F2D"/>
    <w:rsid w:val="00420FE9"/>
    <w:rsid w:val="00421BF4"/>
    <w:rsid w:val="00421D7D"/>
    <w:rsid w:val="004245EB"/>
    <w:rsid w:val="00424C4F"/>
    <w:rsid w:val="00425BC2"/>
    <w:rsid w:val="004265C4"/>
    <w:rsid w:val="0042798A"/>
    <w:rsid w:val="0043079C"/>
    <w:rsid w:val="00431E4E"/>
    <w:rsid w:val="00432568"/>
    <w:rsid w:val="0043310F"/>
    <w:rsid w:val="004331A1"/>
    <w:rsid w:val="00435C12"/>
    <w:rsid w:val="0043649C"/>
    <w:rsid w:val="00440229"/>
    <w:rsid w:val="00443C1C"/>
    <w:rsid w:val="004455F7"/>
    <w:rsid w:val="00447435"/>
    <w:rsid w:val="00453BC0"/>
    <w:rsid w:val="00454C62"/>
    <w:rsid w:val="00455DCB"/>
    <w:rsid w:val="0045729E"/>
    <w:rsid w:val="00462048"/>
    <w:rsid w:val="00462C33"/>
    <w:rsid w:val="00463A4A"/>
    <w:rsid w:val="00465343"/>
    <w:rsid w:val="00471D4E"/>
    <w:rsid w:val="00472719"/>
    <w:rsid w:val="004731D5"/>
    <w:rsid w:val="00474078"/>
    <w:rsid w:val="004740AA"/>
    <w:rsid w:val="0047537D"/>
    <w:rsid w:val="00476E03"/>
    <w:rsid w:val="004806F7"/>
    <w:rsid w:val="0048436B"/>
    <w:rsid w:val="0049081C"/>
    <w:rsid w:val="00490B8D"/>
    <w:rsid w:val="00490BD2"/>
    <w:rsid w:val="0049170A"/>
    <w:rsid w:val="00492AFC"/>
    <w:rsid w:val="00493B4E"/>
    <w:rsid w:val="00496DBC"/>
    <w:rsid w:val="004971B5"/>
    <w:rsid w:val="004A2859"/>
    <w:rsid w:val="004A30E9"/>
    <w:rsid w:val="004A4B6B"/>
    <w:rsid w:val="004A6B2E"/>
    <w:rsid w:val="004A6DF5"/>
    <w:rsid w:val="004B1EA4"/>
    <w:rsid w:val="004B4A0E"/>
    <w:rsid w:val="004B645F"/>
    <w:rsid w:val="004C170A"/>
    <w:rsid w:val="004C25B9"/>
    <w:rsid w:val="004C282C"/>
    <w:rsid w:val="004C4E7C"/>
    <w:rsid w:val="004C50D0"/>
    <w:rsid w:val="004C55F3"/>
    <w:rsid w:val="004C7679"/>
    <w:rsid w:val="004D1D97"/>
    <w:rsid w:val="004D22E0"/>
    <w:rsid w:val="004D2F65"/>
    <w:rsid w:val="004D5488"/>
    <w:rsid w:val="004D633B"/>
    <w:rsid w:val="004D7A2E"/>
    <w:rsid w:val="004E0BCA"/>
    <w:rsid w:val="004E294B"/>
    <w:rsid w:val="004E2C04"/>
    <w:rsid w:val="004E3BD4"/>
    <w:rsid w:val="004E4055"/>
    <w:rsid w:val="004E4D74"/>
    <w:rsid w:val="004E535A"/>
    <w:rsid w:val="004E5C2E"/>
    <w:rsid w:val="004F1AB5"/>
    <w:rsid w:val="004F7D92"/>
    <w:rsid w:val="0050060E"/>
    <w:rsid w:val="00500706"/>
    <w:rsid w:val="0050236A"/>
    <w:rsid w:val="0050324B"/>
    <w:rsid w:val="00504553"/>
    <w:rsid w:val="00505C6C"/>
    <w:rsid w:val="0050641C"/>
    <w:rsid w:val="005124FB"/>
    <w:rsid w:val="00512CBC"/>
    <w:rsid w:val="00513B91"/>
    <w:rsid w:val="00515D4D"/>
    <w:rsid w:val="0052172D"/>
    <w:rsid w:val="0052247E"/>
    <w:rsid w:val="0052333B"/>
    <w:rsid w:val="00525A3E"/>
    <w:rsid w:val="005277E0"/>
    <w:rsid w:val="00530533"/>
    <w:rsid w:val="00534750"/>
    <w:rsid w:val="00535974"/>
    <w:rsid w:val="0054009C"/>
    <w:rsid w:val="00540756"/>
    <w:rsid w:val="00541239"/>
    <w:rsid w:val="0054778C"/>
    <w:rsid w:val="00551466"/>
    <w:rsid w:val="00553FBE"/>
    <w:rsid w:val="0055412B"/>
    <w:rsid w:val="005553C6"/>
    <w:rsid w:val="005558B7"/>
    <w:rsid w:val="0055729D"/>
    <w:rsid w:val="005573DB"/>
    <w:rsid w:val="00562617"/>
    <w:rsid w:val="005627EC"/>
    <w:rsid w:val="00574E56"/>
    <w:rsid w:val="0057529E"/>
    <w:rsid w:val="005766D2"/>
    <w:rsid w:val="00577C66"/>
    <w:rsid w:val="0058080F"/>
    <w:rsid w:val="00585CEC"/>
    <w:rsid w:val="00590B2F"/>
    <w:rsid w:val="00591629"/>
    <w:rsid w:val="00591E22"/>
    <w:rsid w:val="00592228"/>
    <w:rsid w:val="00592D20"/>
    <w:rsid w:val="0059387A"/>
    <w:rsid w:val="00596E10"/>
    <w:rsid w:val="00597874"/>
    <w:rsid w:val="005A025D"/>
    <w:rsid w:val="005A0370"/>
    <w:rsid w:val="005A13EA"/>
    <w:rsid w:val="005A3C9E"/>
    <w:rsid w:val="005A437A"/>
    <w:rsid w:val="005A6C9B"/>
    <w:rsid w:val="005B1460"/>
    <w:rsid w:val="005B31F1"/>
    <w:rsid w:val="005B5E83"/>
    <w:rsid w:val="005C06ED"/>
    <w:rsid w:val="005C4DA8"/>
    <w:rsid w:val="005D406D"/>
    <w:rsid w:val="005D4786"/>
    <w:rsid w:val="005D6A94"/>
    <w:rsid w:val="005E39B1"/>
    <w:rsid w:val="005E3A76"/>
    <w:rsid w:val="005E65AD"/>
    <w:rsid w:val="005E7B4A"/>
    <w:rsid w:val="005F095A"/>
    <w:rsid w:val="005F156B"/>
    <w:rsid w:val="005F3B28"/>
    <w:rsid w:val="005F3DF5"/>
    <w:rsid w:val="005F5B98"/>
    <w:rsid w:val="005F683D"/>
    <w:rsid w:val="005F6FC4"/>
    <w:rsid w:val="00600CCC"/>
    <w:rsid w:val="00600EA4"/>
    <w:rsid w:val="00601002"/>
    <w:rsid w:val="00611C9B"/>
    <w:rsid w:val="006136E6"/>
    <w:rsid w:val="006151B8"/>
    <w:rsid w:val="006151BA"/>
    <w:rsid w:val="00622C58"/>
    <w:rsid w:val="006238D7"/>
    <w:rsid w:val="00627009"/>
    <w:rsid w:val="00627369"/>
    <w:rsid w:val="0063408D"/>
    <w:rsid w:val="00641EC2"/>
    <w:rsid w:val="00642284"/>
    <w:rsid w:val="006451BA"/>
    <w:rsid w:val="006452E8"/>
    <w:rsid w:val="00645A01"/>
    <w:rsid w:val="006512BF"/>
    <w:rsid w:val="00651AEA"/>
    <w:rsid w:val="00653A28"/>
    <w:rsid w:val="00655961"/>
    <w:rsid w:val="00657E55"/>
    <w:rsid w:val="006628C4"/>
    <w:rsid w:val="00665284"/>
    <w:rsid w:val="00665341"/>
    <w:rsid w:val="0067184E"/>
    <w:rsid w:val="00671B8B"/>
    <w:rsid w:val="006764B1"/>
    <w:rsid w:val="006773A7"/>
    <w:rsid w:val="006776F0"/>
    <w:rsid w:val="00682276"/>
    <w:rsid w:val="00682F52"/>
    <w:rsid w:val="0068321B"/>
    <w:rsid w:val="00683C13"/>
    <w:rsid w:val="006864DF"/>
    <w:rsid w:val="0068696B"/>
    <w:rsid w:val="00687492"/>
    <w:rsid w:val="00687DBC"/>
    <w:rsid w:val="006947B3"/>
    <w:rsid w:val="00694FF5"/>
    <w:rsid w:val="00696DD8"/>
    <w:rsid w:val="006A158D"/>
    <w:rsid w:val="006A2E9C"/>
    <w:rsid w:val="006A4408"/>
    <w:rsid w:val="006A466A"/>
    <w:rsid w:val="006A5C90"/>
    <w:rsid w:val="006A6D7E"/>
    <w:rsid w:val="006B51EE"/>
    <w:rsid w:val="006B7670"/>
    <w:rsid w:val="006C348B"/>
    <w:rsid w:val="006C38FB"/>
    <w:rsid w:val="006C467D"/>
    <w:rsid w:val="006C4828"/>
    <w:rsid w:val="006C5C9E"/>
    <w:rsid w:val="006C6679"/>
    <w:rsid w:val="006C71A6"/>
    <w:rsid w:val="006D1B6B"/>
    <w:rsid w:val="006D1FBE"/>
    <w:rsid w:val="006D3C9F"/>
    <w:rsid w:val="006D5A07"/>
    <w:rsid w:val="006D647A"/>
    <w:rsid w:val="006D680F"/>
    <w:rsid w:val="006E0D48"/>
    <w:rsid w:val="006E1160"/>
    <w:rsid w:val="006E16B0"/>
    <w:rsid w:val="006E1EE3"/>
    <w:rsid w:val="006E246C"/>
    <w:rsid w:val="006E2BBA"/>
    <w:rsid w:val="006E2E4A"/>
    <w:rsid w:val="006E61E9"/>
    <w:rsid w:val="006E6211"/>
    <w:rsid w:val="006E7FAA"/>
    <w:rsid w:val="006F41BF"/>
    <w:rsid w:val="006F71C7"/>
    <w:rsid w:val="006F7D72"/>
    <w:rsid w:val="006F7DF7"/>
    <w:rsid w:val="007041AF"/>
    <w:rsid w:val="007047A0"/>
    <w:rsid w:val="00704F49"/>
    <w:rsid w:val="00707129"/>
    <w:rsid w:val="007110A8"/>
    <w:rsid w:val="00711BB5"/>
    <w:rsid w:val="0071390F"/>
    <w:rsid w:val="00716D60"/>
    <w:rsid w:val="00721698"/>
    <w:rsid w:val="007228D7"/>
    <w:rsid w:val="00722DE0"/>
    <w:rsid w:val="00723CB8"/>
    <w:rsid w:val="007241D3"/>
    <w:rsid w:val="00725F99"/>
    <w:rsid w:val="00726514"/>
    <w:rsid w:val="00726F16"/>
    <w:rsid w:val="00726F8A"/>
    <w:rsid w:val="00734A0A"/>
    <w:rsid w:val="00736640"/>
    <w:rsid w:val="00742FAD"/>
    <w:rsid w:val="00746D17"/>
    <w:rsid w:val="00747E16"/>
    <w:rsid w:val="0075451F"/>
    <w:rsid w:val="00754AB5"/>
    <w:rsid w:val="00755E8A"/>
    <w:rsid w:val="00756C86"/>
    <w:rsid w:val="00762396"/>
    <w:rsid w:val="007627A0"/>
    <w:rsid w:val="00774FC8"/>
    <w:rsid w:val="00775F0E"/>
    <w:rsid w:val="00781687"/>
    <w:rsid w:val="00782340"/>
    <w:rsid w:val="007874E7"/>
    <w:rsid w:val="007876A7"/>
    <w:rsid w:val="007917E6"/>
    <w:rsid w:val="00795116"/>
    <w:rsid w:val="00796D56"/>
    <w:rsid w:val="00797955"/>
    <w:rsid w:val="00797961"/>
    <w:rsid w:val="007A0456"/>
    <w:rsid w:val="007A4E06"/>
    <w:rsid w:val="007A5DFB"/>
    <w:rsid w:val="007B3144"/>
    <w:rsid w:val="007B57B1"/>
    <w:rsid w:val="007B7760"/>
    <w:rsid w:val="007B7807"/>
    <w:rsid w:val="007C0D4E"/>
    <w:rsid w:val="007C1E06"/>
    <w:rsid w:val="007C4F6C"/>
    <w:rsid w:val="007D0168"/>
    <w:rsid w:val="007D4545"/>
    <w:rsid w:val="007D5616"/>
    <w:rsid w:val="007D5750"/>
    <w:rsid w:val="007D5B50"/>
    <w:rsid w:val="007D61BA"/>
    <w:rsid w:val="007E0645"/>
    <w:rsid w:val="007E59B0"/>
    <w:rsid w:val="007E5A17"/>
    <w:rsid w:val="007F0270"/>
    <w:rsid w:val="007F02D5"/>
    <w:rsid w:val="007F03A3"/>
    <w:rsid w:val="007F49D1"/>
    <w:rsid w:val="007F6BCF"/>
    <w:rsid w:val="007F6EAE"/>
    <w:rsid w:val="0080007B"/>
    <w:rsid w:val="00802232"/>
    <w:rsid w:val="00803822"/>
    <w:rsid w:val="00805341"/>
    <w:rsid w:val="008064A5"/>
    <w:rsid w:val="008069FF"/>
    <w:rsid w:val="00807A55"/>
    <w:rsid w:val="00811D05"/>
    <w:rsid w:val="00812240"/>
    <w:rsid w:val="008250D3"/>
    <w:rsid w:val="0082521E"/>
    <w:rsid w:val="00826482"/>
    <w:rsid w:val="0083067E"/>
    <w:rsid w:val="00831839"/>
    <w:rsid w:val="00835379"/>
    <w:rsid w:val="008365D2"/>
    <w:rsid w:val="00840BE8"/>
    <w:rsid w:val="00840F90"/>
    <w:rsid w:val="008535AE"/>
    <w:rsid w:val="00854487"/>
    <w:rsid w:val="0085489C"/>
    <w:rsid w:val="00855193"/>
    <w:rsid w:val="0085592D"/>
    <w:rsid w:val="00855B65"/>
    <w:rsid w:val="00857DF3"/>
    <w:rsid w:val="00862EC6"/>
    <w:rsid w:val="00863017"/>
    <w:rsid w:val="00863D87"/>
    <w:rsid w:val="00870960"/>
    <w:rsid w:val="0087207B"/>
    <w:rsid w:val="00873486"/>
    <w:rsid w:val="0087407E"/>
    <w:rsid w:val="00874E8D"/>
    <w:rsid w:val="00875075"/>
    <w:rsid w:val="00876A54"/>
    <w:rsid w:val="00876BBF"/>
    <w:rsid w:val="0088664C"/>
    <w:rsid w:val="00891F0F"/>
    <w:rsid w:val="008931C2"/>
    <w:rsid w:val="008965CC"/>
    <w:rsid w:val="008A0DBA"/>
    <w:rsid w:val="008A202B"/>
    <w:rsid w:val="008A2FA8"/>
    <w:rsid w:val="008A43E7"/>
    <w:rsid w:val="008A500A"/>
    <w:rsid w:val="008A65BB"/>
    <w:rsid w:val="008B622C"/>
    <w:rsid w:val="008B734F"/>
    <w:rsid w:val="008C03CE"/>
    <w:rsid w:val="008C0A91"/>
    <w:rsid w:val="008C260F"/>
    <w:rsid w:val="008C321B"/>
    <w:rsid w:val="008C42EF"/>
    <w:rsid w:val="008C6B3A"/>
    <w:rsid w:val="008D34E3"/>
    <w:rsid w:val="008D45C5"/>
    <w:rsid w:val="008E1506"/>
    <w:rsid w:val="008E3A36"/>
    <w:rsid w:val="008F1A25"/>
    <w:rsid w:val="008F25B7"/>
    <w:rsid w:val="008F449F"/>
    <w:rsid w:val="008F5899"/>
    <w:rsid w:val="008F5D41"/>
    <w:rsid w:val="008F6A88"/>
    <w:rsid w:val="009041AC"/>
    <w:rsid w:val="009047BA"/>
    <w:rsid w:val="00905BF8"/>
    <w:rsid w:val="00905C44"/>
    <w:rsid w:val="00906DA8"/>
    <w:rsid w:val="0090799F"/>
    <w:rsid w:val="00911FDF"/>
    <w:rsid w:val="0091438B"/>
    <w:rsid w:val="00916F80"/>
    <w:rsid w:val="0092526F"/>
    <w:rsid w:val="009257A6"/>
    <w:rsid w:val="00927EF1"/>
    <w:rsid w:val="009322CF"/>
    <w:rsid w:val="00932B4E"/>
    <w:rsid w:val="00934E9F"/>
    <w:rsid w:val="00936C5C"/>
    <w:rsid w:val="0093793B"/>
    <w:rsid w:val="0094007D"/>
    <w:rsid w:val="00943AC6"/>
    <w:rsid w:val="009469CB"/>
    <w:rsid w:val="00946D9E"/>
    <w:rsid w:val="00953CD3"/>
    <w:rsid w:val="0095614A"/>
    <w:rsid w:val="00956619"/>
    <w:rsid w:val="00961729"/>
    <w:rsid w:val="00963209"/>
    <w:rsid w:val="00964017"/>
    <w:rsid w:val="009659E5"/>
    <w:rsid w:val="009668A3"/>
    <w:rsid w:val="00970AC8"/>
    <w:rsid w:val="009777A0"/>
    <w:rsid w:val="00980C70"/>
    <w:rsid w:val="009821C9"/>
    <w:rsid w:val="0098488B"/>
    <w:rsid w:val="009866F7"/>
    <w:rsid w:val="00992BF6"/>
    <w:rsid w:val="009957F5"/>
    <w:rsid w:val="0099784A"/>
    <w:rsid w:val="00997950"/>
    <w:rsid w:val="009A10F8"/>
    <w:rsid w:val="009A2750"/>
    <w:rsid w:val="009A296E"/>
    <w:rsid w:val="009A2ED3"/>
    <w:rsid w:val="009A49F6"/>
    <w:rsid w:val="009A5514"/>
    <w:rsid w:val="009A589C"/>
    <w:rsid w:val="009B1A69"/>
    <w:rsid w:val="009B48CD"/>
    <w:rsid w:val="009B556C"/>
    <w:rsid w:val="009B6F45"/>
    <w:rsid w:val="009B7271"/>
    <w:rsid w:val="009B73CA"/>
    <w:rsid w:val="009B7613"/>
    <w:rsid w:val="009C07AD"/>
    <w:rsid w:val="009C0EC7"/>
    <w:rsid w:val="009C31C7"/>
    <w:rsid w:val="009C3F57"/>
    <w:rsid w:val="009C64AD"/>
    <w:rsid w:val="009C6AA6"/>
    <w:rsid w:val="009D1FA8"/>
    <w:rsid w:val="009E3138"/>
    <w:rsid w:val="009E6BA9"/>
    <w:rsid w:val="009E74DD"/>
    <w:rsid w:val="009F2671"/>
    <w:rsid w:val="009F2A58"/>
    <w:rsid w:val="009F2F23"/>
    <w:rsid w:val="009F38C6"/>
    <w:rsid w:val="009F48DB"/>
    <w:rsid w:val="009F4F6E"/>
    <w:rsid w:val="009F526E"/>
    <w:rsid w:val="009F771F"/>
    <w:rsid w:val="00A009E0"/>
    <w:rsid w:val="00A02683"/>
    <w:rsid w:val="00A0443E"/>
    <w:rsid w:val="00A05478"/>
    <w:rsid w:val="00A06C3C"/>
    <w:rsid w:val="00A074FF"/>
    <w:rsid w:val="00A10808"/>
    <w:rsid w:val="00A12B6F"/>
    <w:rsid w:val="00A13FBB"/>
    <w:rsid w:val="00A15CE1"/>
    <w:rsid w:val="00A23D28"/>
    <w:rsid w:val="00A23FE6"/>
    <w:rsid w:val="00A2617D"/>
    <w:rsid w:val="00A30B91"/>
    <w:rsid w:val="00A33A98"/>
    <w:rsid w:val="00A35DFB"/>
    <w:rsid w:val="00A42BE2"/>
    <w:rsid w:val="00A42D43"/>
    <w:rsid w:val="00A43B12"/>
    <w:rsid w:val="00A4549E"/>
    <w:rsid w:val="00A464DA"/>
    <w:rsid w:val="00A527CC"/>
    <w:rsid w:val="00A533C7"/>
    <w:rsid w:val="00A55D4C"/>
    <w:rsid w:val="00A6352A"/>
    <w:rsid w:val="00A6458A"/>
    <w:rsid w:val="00A64C56"/>
    <w:rsid w:val="00A73B3C"/>
    <w:rsid w:val="00A73D64"/>
    <w:rsid w:val="00A7514E"/>
    <w:rsid w:val="00A76E19"/>
    <w:rsid w:val="00A76E27"/>
    <w:rsid w:val="00A80833"/>
    <w:rsid w:val="00A815BA"/>
    <w:rsid w:val="00A82623"/>
    <w:rsid w:val="00A830A6"/>
    <w:rsid w:val="00A8589D"/>
    <w:rsid w:val="00A85F7F"/>
    <w:rsid w:val="00A8623E"/>
    <w:rsid w:val="00A86A16"/>
    <w:rsid w:val="00A871F7"/>
    <w:rsid w:val="00A9022D"/>
    <w:rsid w:val="00A90AC6"/>
    <w:rsid w:val="00A934A0"/>
    <w:rsid w:val="00A94A80"/>
    <w:rsid w:val="00A963D6"/>
    <w:rsid w:val="00AA0A3C"/>
    <w:rsid w:val="00AA3E88"/>
    <w:rsid w:val="00AA511E"/>
    <w:rsid w:val="00AA65DC"/>
    <w:rsid w:val="00AB0A91"/>
    <w:rsid w:val="00AB0B0E"/>
    <w:rsid w:val="00AB3AC4"/>
    <w:rsid w:val="00AB5C02"/>
    <w:rsid w:val="00AB7C68"/>
    <w:rsid w:val="00AC0C72"/>
    <w:rsid w:val="00AC133D"/>
    <w:rsid w:val="00AC56B4"/>
    <w:rsid w:val="00AC57C3"/>
    <w:rsid w:val="00AD07F5"/>
    <w:rsid w:val="00AD0925"/>
    <w:rsid w:val="00AD31D5"/>
    <w:rsid w:val="00AD37F2"/>
    <w:rsid w:val="00AD447B"/>
    <w:rsid w:val="00AD755E"/>
    <w:rsid w:val="00AE11CF"/>
    <w:rsid w:val="00AE207B"/>
    <w:rsid w:val="00AE2321"/>
    <w:rsid w:val="00AF02BD"/>
    <w:rsid w:val="00AF11A3"/>
    <w:rsid w:val="00AF261A"/>
    <w:rsid w:val="00AF4EDD"/>
    <w:rsid w:val="00AF7369"/>
    <w:rsid w:val="00B00578"/>
    <w:rsid w:val="00B043B0"/>
    <w:rsid w:val="00B04B21"/>
    <w:rsid w:val="00B05D30"/>
    <w:rsid w:val="00B061C0"/>
    <w:rsid w:val="00B079F4"/>
    <w:rsid w:val="00B07B75"/>
    <w:rsid w:val="00B07FC3"/>
    <w:rsid w:val="00B1336A"/>
    <w:rsid w:val="00B14889"/>
    <w:rsid w:val="00B15DCC"/>
    <w:rsid w:val="00B20A18"/>
    <w:rsid w:val="00B20C58"/>
    <w:rsid w:val="00B21F4F"/>
    <w:rsid w:val="00B23429"/>
    <w:rsid w:val="00B24833"/>
    <w:rsid w:val="00B26A2F"/>
    <w:rsid w:val="00B316E1"/>
    <w:rsid w:val="00B318BF"/>
    <w:rsid w:val="00B31CDA"/>
    <w:rsid w:val="00B32210"/>
    <w:rsid w:val="00B37EDF"/>
    <w:rsid w:val="00B405B8"/>
    <w:rsid w:val="00B46544"/>
    <w:rsid w:val="00B4735C"/>
    <w:rsid w:val="00B4766F"/>
    <w:rsid w:val="00B519E8"/>
    <w:rsid w:val="00B53EB6"/>
    <w:rsid w:val="00B557D2"/>
    <w:rsid w:val="00B56BC0"/>
    <w:rsid w:val="00B577C7"/>
    <w:rsid w:val="00B61DD5"/>
    <w:rsid w:val="00B625E5"/>
    <w:rsid w:val="00B63115"/>
    <w:rsid w:val="00B63E6E"/>
    <w:rsid w:val="00B64240"/>
    <w:rsid w:val="00B64C6E"/>
    <w:rsid w:val="00B664EB"/>
    <w:rsid w:val="00B7033A"/>
    <w:rsid w:val="00B714E2"/>
    <w:rsid w:val="00B7366B"/>
    <w:rsid w:val="00B7379C"/>
    <w:rsid w:val="00B77252"/>
    <w:rsid w:val="00B80C93"/>
    <w:rsid w:val="00B82681"/>
    <w:rsid w:val="00B82938"/>
    <w:rsid w:val="00B83662"/>
    <w:rsid w:val="00B85B26"/>
    <w:rsid w:val="00B85D09"/>
    <w:rsid w:val="00B85F90"/>
    <w:rsid w:val="00B8634B"/>
    <w:rsid w:val="00B93075"/>
    <w:rsid w:val="00B934E0"/>
    <w:rsid w:val="00B95627"/>
    <w:rsid w:val="00B977F0"/>
    <w:rsid w:val="00BA30E6"/>
    <w:rsid w:val="00BA3740"/>
    <w:rsid w:val="00BA3890"/>
    <w:rsid w:val="00BB4910"/>
    <w:rsid w:val="00BB4E20"/>
    <w:rsid w:val="00BB5065"/>
    <w:rsid w:val="00BC0872"/>
    <w:rsid w:val="00BC103C"/>
    <w:rsid w:val="00BC138D"/>
    <w:rsid w:val="00BC1F6D"/>
    <w:rsid w:val="00BC2883"/>
    <w:rsid w:val="00BD00D0"/>
    <w:rsid w:val="00BD19ED"/>
    <w:rsid w:val="00BD3AA2"/>
    <w:rsid w:val="00BD675E"/>
    <w:rsid w:val="00BE1091"/>
    <w:rsid w:val="00BE1455"/>
    <w:rsid w:val="00BE3217"/>
    <w:rsid w:val="00BE7464"/>
    <w:rsid w:val="00BE74DC"/>
    <w:rsid w:val="00BE7CC3"/>
    <w:rsid w:val="00BF3019"/>
    <w:rsid w:val="00BF7700"/>
    <w:rsid w:val="00C0069E"/>
    <w:rsid w:val="00C01D9B"/>
    <w:rsid w:val="00C02F60"/>
    <w:rsid w:val="00C03636"/>
    <w:rsid w:val="00C04A09"/>
    <w:rsid w:val="00C0589E"/>
    <w:rsid w:val="00C10BD3"/>
    <w:rsid w:val="00C12A27"/>
    <w:rsid w:val="00C12B33"/>
    <w:rsid w:val="00C14527"/>
    <w:rsid w:val="00C1459B"/>
    <w:rsid w:val="00C148F1"/>
    <w:rsid w:val="00C161E6"/>
    <w:rsid w:val="00C16D70"/>
    <w:rsid w:val="00C22CCD"/>
    <w:rsid w:val="00C25B84"/>
    <w:rsid w:val="00C25C46"/>
    <w:rsid w:val="00C27133"/>
    <w:rsid w:val="00C27862"/>
    <w:rsid w:val="00C30E6D"/>
    <w:rsid w:val="00C317EC"/>
    <w:rsid w:val="00C320C2"/>
    <w:rsid w:val="00C3295D"/>
    <w:rsid w:val="00C32AE9"/>
    <w:rsid w:val="00C336EA"/>
    <w:rsid w:val="00C3497F"/>
    <w:rsid w:val="00C357B1"/>
    <w:rsid w:val="00C360A2"/>
    <w:rsid w:val="00C36B77"/>
    <w:rsid w:val="00C40139"/>
    <w:rsid w:val="00C4493A"/>
    <w:rsid w:val="00C45DC3"/>
    <w:rsid w:val="00C53C9B"/>
    <w:rsid w:val="00C551DA"/>
    <w:rsid w:val="00C573B0"/>
    <w:rsid w:val="00C57474"/>
    <w:rsid w:val="00C57DA7"/>
    <w:rsid w:val="00C61B3F"/>
    <w:rsid w:val="00C61C6D"/>
    <w:rsid w:val="00C6572D"/>
    <w:rsid w:val="00C6683A"/>
    <w:rsid w:val="00C66F21"/>
    <w:rsid w:val="00C70319"/>
    <w:rsid w:val="00C704CE"/>
    <w:rsid w:val="00C70575"/>
    <w:rsid w:val="00C721FA"/>
    <w:rsid w:val="00C74E1B"/>
    <w:rsid w:val="00C770E5"/>
    <w:rsid w:val="00C801EC"/>
    <w:rsid w:val="00C80593"/>
    <w:rsid w:val="00C81C31"/>
    <w:rsid w:val="00C82849"/>
    <w:rsid w:val="00C833E9"/>
    <w:rsid w:val="00C85E51"/>
    <w:rsid w:val="00C91BE0"/>
    <w:rsid w:val="00C92D02"/>
    <w:rsid w:val="00C93EF3"/>
    <w:rsid w:val="00C94398"/>
    <w:rsid w:val="00C956A6"/>
    <w:rsid w:val="00C9626F"/>
    <w:rsid w:val="00C964F2"/>
    <w:rsid w:val="00C971E9"/>
    <w:rsid w:val="00CA0DE2"/>
    <w:rsid w:val="00CA34B0"/>
    <w:rsid w:val="00CA40B3"/>
    <w:rsid w:val="00CB103C"/>
    <w:rsid w:val="00CB1735"/>
    <w:rsid w:val="00CB1DDE"/>
    <w:rsid w:val="00CB5672"/>
    <w:rsid w:val="00CB657E"/>
    <w:rsid w:val="00CB7574"/>
    <w:rsid w:val="00CC1A8D"/>
    <w:rsid w:val="00CC3797"/>
    <w:rsid w:val="00CC4AB6"/>
    <w:rsid w:val="00CD1A8A"/>
    <w:rsid w:val="00CD247B"/>
    <w:rsid w:val="00CD4F45"/>
    <w:rsid w:val="00CE0AFE"/>
    <w:rsid w:val="00CE136D"/>
    <w:rsid w:val="00CE157C"/>
    <w:rsid w:val="00CE2076"/>
    <w:rsid w:val="00CE28E4"/>
    <w:rsid w:val="00CE4544"/>
    <w:rsid w:val="00CE4B8D"/>
    <w:rsid w:val="00CE761F"/>
    <w:rsid w:val="00CF1419"/>
    <w:rsid w:val="00CF38D2"/>
    <w:rsid w:val="00D0129A"/>
    <w:rsid w:val="00D02083"/>
    <w:rsid w:val="00D04301"/>
    <w:rsid w:val="00D045AB"/>
    <w:rsid w:val="00D0657E"/>
    <w:rsid w:val="00D07535"/>
    <w:rsid w:val="00D07A29"/>
    <w:rsid w:val="00D105B3"/>
    <w:rsid w:val="00D10E1E"/>
    <w:rsid w:val="00D13019"/>
    <w:rsid w:val="00D13108"/>
    <w:rsid w:val="00D13D47"/>
    <w:rsid w:val="00D15B64"/>
    <w:rsid w:val="00D24F84"/>
    <w:rsid w:val="00D27EEF"/>
    <w:rsid w:val="00D3039D"/>
    <w:rsid w:val="00D304AA"/>
    <w:rsid w:val="00D30D19"/>
    <w:rsid w:val="00D31678"/>
    <w:rsid w:val="00D32532"/>
    <w:rsid w:val="00D35176"/>
    <w:rsid w:val="00D36DB0"/>
    <w:rsid w:val="00D42549"/>
    <w:rsid w:val="00D44EAC"/>
    <w:rsid w:val="00D44ED8"/>
    <w:rsid w:val="00D4513E"/>
    <w:rsid w:val="00D4769E"/>
    <w:rsid w:val="00D479F2"/>
    <w:rsid w:val="00D52107"/>
    <w:rsid w:val="00D541E4"/>
    <w:rsid w:val="00D54B85"/>
    <w:rsid w:val="00D57BAF"/>
    <w:rsid w:val="00D602DF"/>
    <w:rsid w:val="00D60EB0"/>
    <w:rsid w:val="00D65B26"/>
    <w:rsid w:val="00D70762"/>
    <w:rsid w:val="00D71D35"/>
    <w:rsid w:val="00D75FC6"/>
    <w:rsid w:val="00D804D5"/>
    <w:rsid w:val="00D81603"/>
    <w:rsid w:val="00D82630"/>
    <w:rsid w:val="00D84366"/>
    <w:rsid w:val="00D87C35"/>
    <w:rsid w:val="00D9018D"/>
    <w:rsid w:val="00D90EBA"/>
    <w:rsid w:val="00D91175"/>
    <w:rsid w:val="00D9164B"/>
    <w:rsid w:val="00D9419C"/>
    <w:rsid w:val="00DA2215"/>
    <w:rsid w:val="00DA2735"/>
    <w:rsid w:val="00DA426F"/>
    <w:rsid w:val="00DA46C7"/>
    <w:rsid w:val="00DB0520"/>
    <w:rsid w:val="00DB269E"/>
    <w:rsid w:val="00DB288D"/>
    <w:rsid w:val="00DB38E5"/>
    <w:rsid w:val="00DB3930"/>
    <w:rsid w:val="00DC0ED6"/>
    <w:rsid w:val="00DC15A6"/>
    <w:rsid w:val="00DC2C25"/>
    <w:rsid w:val="00DC53BD"/>
    <w:rsid w:val="00DD0B39"/>
    <w:rsid w:val="00DD14A5"/>
    <w:rsid w:val="00DD2308"/>
    <w:rsid w:val="00DD4859"/>
    <w:rsid w:val="00DD6039"/>
    <w:rsid w:val="00DD6789"/>
    <w:rsid w:val="00DE00B7"/>
    <w:rsid w:val="00DE0394"/>
    <w:rsid w:val="00DE0921"/>
    <w:rsid w:val="00DE0D8B"/>
    <w:rsid w:val="00DE3D2C"/>
    <w:rsid w:val="00DE47C0"/>
    <w:rsid w:val="00DE47E0"/>
    <w:rsid w:val="00DE4C17"/>
    <w:rsid w:val="00DE7068"/>
    <w:rsid w:val="00DE734D"/>
    <w:rsid w:val="00DE7559"/>
    <w:rsid w:val="00DF23C6"/>
    <w:rsid w:val="00DF2D5A"/>
    <w:rsid w:val="00DF35DB"/>
    <w:rsid w:val="00DF6199"/>
    <w:rsid w:val="00DF7F97"/>
    <w:rsid w:val="00E02C94"/>
    <w:rsid w:val="00E0361E"/>
    <w:rsid w:val="00E03D42"/>
    <w:rsid w:val="00E14CFF"/>
    <w:rsid w:val="00E14DA9"/>
    <w:rsid w:val="00E23581"/>
    <w:rsid w:val="00E25717"/>
    <w:rsid w:val="00E2724F"/>
    <w:rsid w:val="00E30429"/>
    <w:rsid w:val="00E32B8F"/>
    <w:rsid w:val="00E40BA6"/>
    <w:rsid w:val="00E41B1A"/>
    <w:rsid w:val="00E4265D"/>
    <w:rsid w:val="00E44434"/>
    <w:rsid w:val="00E45DF0"/>
    <w:rsid w:val="00E52ECA"/>
    <w:rsid w:val="00E54095"/>
    <w:rsid w:val="00E55B2F"/>
    <w:rsid w:val="00E56C17"/>
    <w:rsid w:val="00E57E72"/>
    <w:rsid w:val="00E606AF"/>
    <w:rsid w:val="00E611E1"/>
    <w:rsid w:val="00E625A4"/>
    <w:rsid w:val="00E628B5"/>
    <w:rsid w:val="00E62CDB"/>
    <w:rsid w:val="00E64241"/>
    <w:rsid w:val="00E65DB2"/>
    <w:rsid w:val="00E65FFF"/>
    <w:rsid w:val="00E660B3"/>
    <w:rsid w:val="00E67085"/>
    <w:rsid w:val="00E7008E"/>
    <w:rsid w:val="00E76930"/>
    <w:rsid w:val="00E77070"/>
    <w:rsid w:val="00E77420"/>
    <w:rsid w:val="00E77ED6"/>
    <w:rsid w:val="00E82C40"/>
    <w:rsid w:val="00E84E3E"/>
    <w:rsid w:val="00E856E1"/>
    <w:rsid w:val="00E85707"/>
    <w:rsid w:val="00E87E23"/>
    <w:rsid w:val="00E902E5"/>
    <w:rsid w:val="00E91A46"/>
    <w:rsid w:val="00E91BB8"/>
    <w:rsid w:val="00E923A0"/>
    <w:rsid w:val="00E92B3C"/>
    <w:rsid w:val="00EA551B"/>
    <w:rsid w:val="00EA686E"/>
    <w:rsid w:val="00EA6B89"/>
    <w:rsid w:val="00EA6E05"/>
    <w:rsid w:val="00EB024D"/>
    <w:rsid w:val="00EB0AF9"/>
    <w:rsid w:val="00EB0FB1"/>
    <w:rsid w:val="00EB14B9"/>
    <w:rsid w:val="00EB16ED"/>
    <w:rsid w:val="00EB3739"/>
    <w:rsid w:val="00EB6798"/>
    <w:rsid w:val="00EC06C0"/>
    <w:rsid w:val="00EC3472"/>
    <w:rsid w:val="00EC41C5"/>
    <w:rsid w:val="00EC669F"/>
    <w:rsid w:val="00EC67F9"/>
    <w:rsid w:val="00EC69D2"/>
    <w:rsid w:val="00EC69F2"/>
    <w:rsid w:val="00EC6F55"/>
    <w:rsid w:val="00EC7851"/>
    <w:rsid w:val="00EC7F71"/>
    <w:rsid w:val="00ED02FF"/>
    <w:rsid w:val="00ED1A1D"/>
    <w:rsid w:val="00ED1A75"/>
    <w:rsid w:val="00ED6FEF"/>
    <w:rsid w:val="00ED7014"/>
    <w:rsid w:val="00EE156B"/>
    <w:rsid w:val="00EE1AE4"/>
    <w:rsid w:val="00EE2F96"/>
    <w:rsid w:val="00EE33DE"/>
    <w:rsid w:val="00EF2BDA"/>
    <w:rsid w:val="00EF7646"/>
    <w:rsid w:val="00F00174"/>
    <w:rsid w:val="00F022B2"/>
    <w:rsid w:val="00F03F86"/>
    <w:rsid w:val="00F06CE6"/>
    <w:rsid w:val="00F078AB"/>
    <w:rsid w:val="00F07AE8"/>
    <w:rsid w:val="00F07B0E"/>
    <w:rsid w:val="00F1421F"/>
    <w:rsid w:val="00F143F1"/>
    <w:rsid w:val="00F16A29"/>
    <w:rsid w:val="00F17E22"/>
    <w:rsid w:val="00F232A2"/>
    <w:rsid w:val="00F2630B"/>
    <w:rsid w:val="00F265DD"/>
    <w:rsid w:val="00F279E9"/>
    <w:rsid w:val="00F33A6F"/>
    <w:rsid w:val="00F361E9"/>
    <w:rsid w:val="00F41EC8"/>
    <w:rsid w:val="00F441DF"/>
    <w:rsid w:val="00F44B6D"/>
    <w:rsid w:val="00F5483B"/>
    <w:rsid w:val="00F55D49"/>
    <w:rsid w:val="00F571E8"/>
    <w:rsid w:val="00F574B0"/>
    <w:rsid w:val="00F6121F"/>
    <w:rsid w:val="00F614D5"/>
    <w:rsid w:val="00F63286"/>
    <w:rsid w:val="00F63CFB"/>
    <w:rsid w:val="00F64213"/>
    <w:rsid w:val="00F64616"/>
    <w:rsid w:val="00F6558D"/>
    <w:rsid w:val="00F66565"/>
    <w:rsid w:val="00F67822"/>
    <w:rsid w:val="00F70AF5"/>
    <w:rsid w:val="00F71E72"/>
    <w:rsid w:val="00F75A65"/>
    <w:rsid w:val="00F774E4"/>
    <w:rsid w:val="00F826F6"/>
    <w:rsid w:val="00F840A4"/>
    <w:rsid w:val="00F84438"/>
    <w:rsid w:val="00F86D68"/>
    <w:rsid w:val="00F87C73"/>
    <w:rsid w:val="00F91AD2"/>
    <w:rsid w:val="00F945C6"/>
    <w:rsid w:val="00F95C00"/>
    <w:rsid w:val="00F96187"/>
    <w:rsid w:val="00F96584"/>
    <w:rsid w:val="00F96AC5"/>
    <w:rsid w:val="00FA0192"/>
    <w:rsid w:val="00FA1797"/>
    <w:rsid w:val="00FA308B"/>
    <w:rsid w:val="00FA574F"/>
    <w:rsid w:val="00FA5B6A"/>
    <w:rsid w:val="00FA654E"/>
    <w:rsid w:val="00FB0B0B"/>
    <w:rsid w:val="00FB13A0"/>
    <w:rsid w:val="00FB39CC"/>
    <w:rsid w:val="00FB4E25"/>
    <w:rsid w:val="00FB54CD"/>
    <w:rsid w:val="00FB54F5"/>
    <w:rsid w:val="00FB5D6A"/>
    <w:rsid w:val="00FC0871"/>
    <w:rsid w:val="00FC0E28"/>
    <w:rsid w:val="00FC3F82"/>
    <w:rsid w:val="00FC4C99"/>
    <w:rsid w:val="00FC4DCD"/>
    <w:rsid w:val="00FC62AF"/>
    <w:rsid w:val="00FC774D"/>
    <w:rsid w:val="00FD11CA"/>
    <w:rsid w:val="00FD379A"/>
    <w:rsid w:val="00FD4352"/>
    <w:rsid w:val="00FE2DA1"/>
    <w:rsid w:val="00FE4AAA"/>
    <w:rsid w:val="00FE6038"/>
    <w:rsid w:val="00FE7D26"/>
    <w:rsid w:val="00FF03B6"/>
    <w:rsid w:val="00FF0FC4"/>
    <w:rsid w:val="00FF42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F86"/>
  </w:style>
  <w:style w:type="paragraph" w:styleId="Heading1">
    <w:name w:val="heading 1"/>
    <w:basedOn w:val="Normal"/>
    <w:next w:val="Normal"/>
    <w:link w:val="Heading1Char"/>
    <w:uiPriority w:val="9"/>
    <w:qFormat/>
    <w:rsid w:val="00F774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E109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109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1091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109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E109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A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AB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05B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774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64F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731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2A6A8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D30D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39"/>
    <w:rsid w:val="00D30D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25BC2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A94A80"/>
    <w:pPr>
      <w:widowControl w:val="0"/>
      <w:spacing w:after="0" w:line="240" w:lineRule="auto"/>
      <w:ind w:left="119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94A80"/>
    <w:rPr>
      <w:rFonts w:ascii="Times New Roman" w:eastAsia="Times New Roman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3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7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7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7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334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1D1E8D"/>
    <w:pPr>
      <w:widowControl w:val="0"/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FA5B6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A5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8B9"/>
  </w:style>
  <w:style w:type="paragraph" w:styleId="Footer">
    <w:name w:val="footer"/>
    <w:basedOn w:val="Normal"/>
    <w:link w:val="FooterChar"/>
    <w:uiPriority w:val="99"/>
    <w:unhideWhenUsed/>
    <w:rsid w:val="002A5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8B9"/>
  </w:style>
  <w:style w:type="character" w:styleId="LineNumber">
    <w:name w:val="line number"/>
    <w:basedOn w:val="DefaultParagraphFont"/>
    <w:uiPriority w:val="99"/>
    <w:semiHidden/>
    <w:unhideWhenUsed/>
    <w:rsid w:val="009079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55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E149A-DA0A-4708-9B8E-C8B15DC1A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33</Words>
  <Characters>703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ang</dc:creator>
  <cp:keywords/>
  <dc:description/>
  <cp:lastModifiedBy>0006766</cp:lastModifiedBy>
  <cp:revision>4</cp:revision>
  <cp:lastPrinted>2015-11-04T16:25:00Z</cp:lastPrinted>
  <dcterms:created xsi:type="dcterms:W3CDTF">2015-12-13T16:21:00Z</dcterms:created>
  <dcterms:modified xsi:type="dcterms:W3CDTF">2015-12-31T00:23:00Z</dcterms:modified>
</cp:coreProperties>
</file>